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406D5" w14:textId="77777777" w:rsidR="004D7536" w:rsidRPr="002B3F65" w:rsidRDefault="004D7536" w:rsidP="004D7536">
      <w:pPr>
        <w:jc w:val="center"/>
        <w:rPr>
          <w:rFonts w:ascii="Times New Roman" w:hAnsi="Times New Roman" w:cs="Times New Roman"/>
          <w:b/>
        </w:rPr>
      </w:pPr>
      <w:r w:rsidRPr="002B3F65">
        <w:rPr>
          <w:rFonts w:ascii="Times New Roman" w:hAnsi="Times New Roman" w:cs="Times New Roman"/>
          <w:b/>
        </w:rPr>
        <w:t>Appendix A. Supplementary Data</w:t>
      </w:r>
    </w:p>
    <w:p w14:paraId="1BB6E7D5" w14:textId="77777777" w:rsidR="004D7536" w:rsidRPr="002B3F65" w:rsidRDefault="004D7536" w:rsidP="004D7536">
      <w:pPr>
        <w:pStyle w:val="para3"/>
        <w:rPr>
          <w:i w:val="0"/>
          <w:iCs/>
          <w:sz w:val="22"/>
          <w:szCs w:val="22"/>
        </w:rPr>
      </w:pPr>
      <w:r w:rsidRPr="00D90B72">
        <w:rPr>
          <w:i w:val="0"/>
          <w:iCs/>
          <w:sz w:val="22"/>
          <w:szCs w:val="22"/>
        </w:rPr>
        <w:t xml:space="preserve">e-Table 1: Patient characteristics by ROSC achieved: </w:t>
      </w:r>
      <w:proofErr w:type="gramStart"/>
      <w:r w:rsidRPr="00D90B72">
        <w:rPr>
          <w:i w:val="0"/>
          <w:iCs/>
          <w:sz w:val="22"/>
          <w:szCs w:val="22"/>
        </w:rPr>
        <w:t>yes</w:t>
      </w:r>
      <w:proofErr w:type="gramEnd"/>
      <w:r w:rsidRPr="00D90B72">
        <w:rPr>
          <w:i w:val="0"/>
          <w:iCs/>
          <w:sz w:val="22"/>
          <w:szCs w:val="22"/>
        </w:rPr>
        <w:t xml:space="preserve"> vs no</w:t>
      </w:r>
    </w:p>
    <w:tbl>
      <w:tblPr>
        <w:tblW w:w="1016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37"/>
        <w:gridCol w:w="1185"/>
        <w:gridCol w:w="1800"/>
        <w:gridCol w:w="1710"/>
        <w:gridCol w:w="1440"/>
        <w:gridCol w:w="990"/>
      </w:tblGrid>
      <w:tr w:rsidR="004D7536" w:rsidRPr="00663D0F" w14:paraId="05F826BB" w14:textId="77777777" w:rsidTr="004022C0">
        <w:trPr>
          <w:cantSplit/>
          <w:tblHeader/>
          <w:jc w:val="center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2E890A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F02FC7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9C1CD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(N=169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00C875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 (N=84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B0862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(N=85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E17111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D7536" w:rsidRPr="00663D0F" w14:paraId="5D8B9670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2996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379C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3A91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0 ± 21.00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A195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0 ± 18.0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A02F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00 ± 23.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126D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4D7536" w:rsidRPr="00663D0F" w14:paraId="487394B1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7377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7452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4546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67.46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7344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50.88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D9CD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49.12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62F5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D7536" w:rsidRPr="00663D0F" w14:paraId="001F40B7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C3407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4AF5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731F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32.54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47B5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47.27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D863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52.73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1AC64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26BA53B3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24B6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itial Code Rhythm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46F1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ystole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77D9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0.12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992F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50.00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920A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50.00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5416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4D7536" w:rsidRPr="00663D0F" w14:paraId="638E313A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9C09C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EFE8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87E4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(68.05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14AD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50.43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0631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49.57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6F693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22AC2EE0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37761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7A10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ib</w:t>
            </w:r>
            <w:proofErr w:type="spell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ach</w:t>
            </w:r>
            <w:proofErr w:type="spellEnd"/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851E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1.83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A905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45.00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F29E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55.00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7386A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43F36AEB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EFE3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ckable Rhythm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BA90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1111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35.50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A8AF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50.00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2C34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50.00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A83E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D7536" w:rsidRPr="00663D0F" w14:paraId="0D5FF01C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99B13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F22B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36ED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64.50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110D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49.54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EF76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50.46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6A760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07C00FF7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B1AB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gth of resuscitation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DCA2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23AC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 ± 17.00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5A5A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00 ± 17.0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FFA5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0 ± 16.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2AD5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.001</w:t>
            </w:r>
          </w:p>
        </w:tc>
      </w:tr>
      <w:tr w:rsidR="004D7536" w:rsidRPr="00663D0F" w14:paraId="04DF0359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11CC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Epinephrine dos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A7C1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6C72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 ± 5.00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2424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 ± 5.0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5C9A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0 ± 4.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6E5E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.001</w:t>
            </w:r>
          </w:p>
        </w:tc>
      </w:tr>
      <w:tr w:rsidR="004D7536" w:rsidRPr="00663D0F" w14:paraId="08865D02" w14:textId="77777777" w:rsidTr="004022C0">
        <w:trPr>
          <w:cantSplit/>
          <w:jc w:val="center"/>
        </w:trPr>
        <w:tc>
          <w:tcPr>
            <w:tcW w:w="1016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02FCA" w14:textId="77777777" w:rsidR="004D7536" w:rsidRPr="00663D0F" w:rsidRDefault="004D7536" w:rsidP="004022C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For categorical variables, row percentages across ROCS achieved</w:t>
            </w: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“Yes” vs “No” were reported, and p-values of Chi-squared test were the exact p-values from Monte-Carlo simulation. For continuous variables, median and IQR, and p-values based on Wilcoxon rank sum test were reported.</w:t>
            </w:r>
          </w:p>
        </w:tc>
      </w:tr>
    </w:tbl>
    <w:p w14:paraId="25AADCB0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26E0FFF1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20C77647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1F113E56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73913A16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256E5DD2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161216A3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4EFB1A6B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12316559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0C09BF15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6CF4417F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7181A02B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14EA755B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01A4CE8C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2A9483F6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1E974990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2CEDEC72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3E94AC6A" w14:textId="77777777" w:rsidR="004D7536" w:rsidRPr="00663D0F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68A73C47" w14:textId="77777777" w:rsidR="004D7536" w:rsidRPr="002B3F65" w:rsidRDefault="004D7536" w:rsidP="004D7536">
      <w:pPr>
        <w:pStyle w:val="para3"/>
        <w:rPr>
          <w:i w:val="0"/>
          <w:iCs/>
          <w:sz w:val="22"/>
          <w:szCs w:val="22"/>
        </w:rPr>
      </w:pPr>
      <w:bookmarkStart w:id="0" w:name="_Hlk220424627"/>
      <w:r w:rsidRPr="00D90B72">
        <w:rPr>
          <w:i w:val="0"/>
          <w:iCs/>
          <w:sz w:val="22"/>
          <w:szCs w:val="22"/>
        </w:rPr>
        <w:lastRenderedPageBreak/>
        <w:t xml:space="preserve">e-Table 2: Patient characteristics by 1 hour survival: </w:t>
      </w:r>
      <w:proofErr w:type="gramStart"/>
      <w:r w:rsidRPr="00D90B72">
        <w:rPr>
          <w:i w:val="0"/>
          <w:iCs/>
          <w:sz w:val="22"/>
          <w:szCs w:val="22"/>
        </w:rPr>
        <w:t>yes</w:t>
      </w:r>
      <w:proofErr w:type="gramEnd"/>
      <w:r w:rsidRPr="00D90B72">
        <w:rPr>
          <w:i w:val="0"/>
          <w:iCs/>
          <w:sz w:val="22"/>
          <w:szCs w:val="22"/>
        </w:rPr>
        <w:t xml:space="preserve"> vs no</w:t>
      </w:r>
      <w:bookmarkEnd w:id="0"/>
    </w:p>
    <w:tbl>
      <w:tblPr>
        <w:tblW w:w="1025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37"/>
        <w:gridCol w:w="1185"/>
        <w:gridCol w:w="1980"/>
        <w:gridCol w:w="1530"/>
        <w:gridCol w:w="1440"/>
        <w:gridCol w:w="1080"/>
      </w:tblGrid>
      <w:tr w:rsidR="004D7536" w:rsidRPr="00663D0F" w14:paraId="6558C876" w14:textId="77777777" w:rsidTr="004022C0">
        <w:trPr>
          <w:cantSplit/>
          <w:tblHeader/>
          <w:jc w:val="center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2C0692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A8FC71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8D51B1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(N=16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27E010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 (N=6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6F9323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(N=106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1076FC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D7536" w:rsidRPr="00663D0F" w14:paraId="2E6E7D72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F518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768C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B981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0 ± 2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6CFF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0 ± 19.0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4611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0 ± 23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D71A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4D7536" w:rsidRPr="00663D0F" w14:paraId="68E06059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F4D7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B99E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C44A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67.46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29FA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37.72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45DA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62.28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8C2A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D7536" w:rsidRPr="00663D0F" w14:paraId="19DCE687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D34D1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FDA6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AFFF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32.54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A36B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36.36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0F23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63.64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9714F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4F314CF9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4823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itial Code Rhythm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4422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ystole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AF1F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0.12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2619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47.06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76A5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52.94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6C50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4D7536" w:rsidRPr="00663D0F" w14:paraId="0B2DE40C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2C579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E84B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5CDC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(68.05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308D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34.78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785A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(65.22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07965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3DD936C6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2575A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E245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ib</w:t>
            </w:r>
            <w:proofErr w:type="spell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ach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4CED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1.83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FA82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35.00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3CEA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65.00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B52ED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64945339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71A5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ckable Rhythm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9DE8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AF55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35.50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25CF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38.33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5A4E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61.67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43A1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4D7536" w:rsidRPr="00663D0F" w14:paraId="1A16987E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49A2A0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0A3B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4E01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64.50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6D3C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36.70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7ADA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63.30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D74CD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28DEA5BA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4E03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gth of resuscitation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A213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89A8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 ± 17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D610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00 ± 17.0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FE25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00 ± 16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B288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4</w:t>
            </w:r>
          </w:p>
        </w:tc>
      </w:tr>
      <w:tr w:rsidR="004D7536" w:rsidRPr="00663D0F" w14:paraId="028234D6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88C8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Epinephrine dos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3636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9D3F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 ± 5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4A23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 ± 5.0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213D7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 ± 5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F5A9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.001</w:t>
            </w:r>
          </w:p>
        </w:tc>
      </w:tr>
      <w:tr w:rsidR="004D7536" w:rsidRPr="00663D0F" w14:paraId="03C2A032" w14:textId="77777777" w:rsidTr="004022C0">
        <w:trPr>
          <w:cantSplit/>
          <w:jc w:val="center"/>
        </w:trPr>
        <w:tc>
          <w:tcPr>
            <w:tcW w:w="1025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1A638" w14:textId="77777777" w:rsidR="004D7536" w:rsidRPr="00663D0F" w:rsidRDefault="004D7536" w:rsidP="004022C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For categorical variables, row percentages across 1 hour survival</w:t>
            </w: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“Yes” vs “No” were reported, and p-values of Chi-squared test were the exact p-values from Monte-Carlo simulation. For continuous variables, median and IQR, and p-values based on Wilcoxon rank sum test were reported.</w:t>
            </w:r>
          </w:p>
        </w:tc>
      </w:tr>
    </w:tbl>
    <w:p w14:paraId="5C884D38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740739E1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54445317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5C3477FD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63EC0E8F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71F76222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3A7C988E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58F55022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56100C4E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40B4F204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78B54995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5DD4D9EE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49B96297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6808209B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1AD7CDC7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63FDFB3F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219C8352" w14:textId="77777777" w:rsidR="004D7536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0C6695B1" w14:textId="77777777" w:rsidR="004D7536" w:rsidRPr="00663D0F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568963EB" w14:textId="77777777" w:rsidR="004D7536" w:rsidRPr="00663D0F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6FCB062F" w14:textId="77777777" w:rsidR="004D7536" w:rsidRPr="00D90B72" w:rsidRDefault="004D7536" w:rsidP="004D7536">
      <w:pPr>
        <w:pStyle w:val="para3"/>
        <w:rPr>
          <w:i w:val="0"/>
          <w:iCs/>
          <w:sz w:val="22"/>
          <w:szCs w:val="22"/>
        </w:rPr>
      </w:pPr>
      <w:r w:rsidRPr="00D90B72">
        <w:rPr>
          <w:i w:val="0"/>
          <w:iCs/>
          <w:sz w:val="22"/>
          <w:szCs w:val="22"/>
        </w:rPr>
        <w:lastRenderedPageBreak/>
        <w:t xml:space="preserve">e-Table 3: Patient characteristics by </w:t>
      </w:r>
      <w:proofErr w:type="gramStart"/>
      <w:r w:rsidRPr="00D90B72">
        <w:rPr>
          <w:i w:val="0"/>
          <w:iCs/>
          <w:sz w:val="22"/>
          <w:szCs w:val="22"/>
        </w:rPr>
        <w:t>24 hour</w:t>
      </w:r>
      <w:proofErr w:type="gramEnd"/>
      <w:r w:rsidRPr="00D90B72">
        <w:rPr>
          <w:i w:val="0"/>
          <w:iCs/>
          <w:sz w:val="22"/>
          <w:szCs w:val="22"/>
        </w:rPr>
        <w:t xml:space="preserve"> survival: </w:t>
      </w:r>
      <w:proofErr w:type="gramStart"/>
      <w:r w:rsidRPr="00D90B72">
        <w:rPr>
          <w:i w:val="0"/>
          <w:iCs/>
          <w:sz w:val="22"/>
          <w:szCs w:val="22"/>
        </w:rPr>
        <w:t>yes</w:t>
      </w:r>
      <w:proofErr w:type="gramEnd"/>
      <w:r w:rsidRPr="00D90B72">
        <w:rPr>
          <w:i w:val="0"/>
          <w:iCs/>
          <w:sz w:val="22"/>
          <w:szCs w:val="22"/>
        </w:rPr>
        <w:t xml:space="preserve"> vs no</w:t>
      </w:r>
    </w:p>
    <w:tbl>
      <w:tblPr>
        <w:tblW w:w="1025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37"/>
        <w:gridCol w:w="1185"/>
        <w:gridCol w:w="1980"/>
        <w:gridCol w:w="1530"/>
        <w:gridCol w:w="1530"/>
        <w:gridCol w:w="990"/>
      </w:tblGrid>
      <w:tr w:rsidR="004D7536" w:rsidRPr="00663D0F" w14:paraId="4BDFA0D2" w14:textId="77777777" w:rsidTr="004022C0">
        <w:trPr>
          <w:cantSplit/>
          <w:tblHeader/>
          <w:jc w:val="center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AB934C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E2AB24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706FF0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(N=16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2736FB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 (N=37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9178B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(N=132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4D148B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D7536" w:rsidRPr="00663D0F" w14:paraId="7094CE4D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97A4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57F9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B9BD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0 ± 2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7645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0 ± 28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175D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0 ± 21.5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3565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4D7536" w:rsidRPr="00663D0F" w14:paraId="7E12B243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B59B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E3B3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2967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67.46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3BCE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21.05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3E4E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78.95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1681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D7536" w:rsidRPr="00663D0F" w14:paraId="499643B4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DA868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25F3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ACA9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32.54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B035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3.64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CA79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76.36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6AE38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7BECD32E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0346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itial Code Rhythm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7F08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ystole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2FD9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0.12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8BEC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7.65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B1E5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82.35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9130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4D7536" w:rsidRPr="00663D0F" w14:paraId="2A34062D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E7669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166C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172F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(68.05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4DD2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22.61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3FB9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77.39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72645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6A877016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DAF69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F186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ib</w:t>
            </w:r>
            <w:proofErr w:type="spell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ach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8D9C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1.83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85CE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5.00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0ABB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75.00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84762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5D341A2B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3F50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ckable Rhythm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AE84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CC4A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35.50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0251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3.33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C8E1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76.67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4105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4D7536" w:rsidRPr="00663D0F" w14:paraId="480DFD1D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CDCC8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EB37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852D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64.50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E13A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21.10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51E6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78.90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D01E2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4237B2E8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41C5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gth of resuscitation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078D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9C42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 ± 17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5D38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0 ± 1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1661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00 ± 18.5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778F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.001</w:t>
            </w:r>
          </w:p>
        </w:tc>
      </w:tr>
      <w:tr w:rsidR="004D7536" w:rsidRPr="00663D0F" w14:paraId="28B221BC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743B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Epinephrine dos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D069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1A8B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 ± 5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3403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 ± 2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24FF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 ± 5.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3CC5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.001</w:t>
            </w:r>
          </w:p>
        </w:tc>
      </w:tr>
      <w:tr w:rsidR="004D7536" w:rsidRPr="00663D0F" w14:paraId="212254E9" w14:textId="77777777" w:rsidTr="004022C0">
        <w:trPr>
          <w:cantSplit/>
          <w:jc w:val="center"/>
        </w:trPr>
        <w:tc>
          <w:tcPr>
            <w:tcW w:w="1025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4E8C3" w14:textId="77777777" w:rsidR="004D7536" w:rsidRPr="00663D0F" w:rsidRDefault="004D7536" w:rsidP="004022C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 categorical variables, row percentages across </w:t>
            </w:r>
            <w:proofErr w:type="gram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hour</w:t>
            </w:r>
            <w:proofErr w:type="gram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vival</w:t>
            </w: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“Yes” vs “No” were reported, and p-values of Chi-squared test were the exact p-values from Monte-Carlo simulation. For continuous variables, median and IQR, and p-values based on Wilcoxon rank sum test were reported.</w:t>
            </w:r>
          </w:p>
        </w:tc>
      </w:tr>
    </w:tbl>
    <w:p w14:paraId="3D2040D7" w14:textId="77777777" w:rsidR="004D7536" w:rsidRDefault="004D7536" w:rsidP="004D7536">
      <w:pPr>
        <w:pStyle w:val="para3"/>
        <w:rPr>
          <w:i w:val="0"/>
          <w:iCs/>
          <w:sz w:val="22"/>
          <w:szCs w:val="22"/>
        </w:rPr>
      </w:pPr>
    </w:p>
    <w:p w14:paraId="19645BEA" w14:textId="77777777" w:rsidR="004D7536" w:rsidRDefault="004D7536" w:rsidP="004D7536"/>
    <w:p w14:paraId="3A26D163" w14:textId="77777777" w:rsidR="004D7536" w:rsidRDefault="004D7536" w:rsidP="004D7536"/>
    <w:p w14:paraId="7E3B9156" w14:textId="77777777" w:rsidR="004D7536" w:rsidRDefault="004D7536" w:rsidP="004D7536"/>
    <w:p w14:paraId="4E43904B" w14:textId="77777777" w:rsidR="004D7536" w:rsidRDefault="004D7536" w:rsidP="004D7536"/>
    <w:p w14:paraId="1103776C" w14:textId="77777777" w:rsidR="004D7536" w:rsidRDefault="004D7536" w:rsidP="004D7536"/>
    <w:p w14:paraId="4D092C78" w14:textId="77777777" w:rsidR="004D7536" w:rsidRDefault="004D7536" w:rsidP="004D7536"/>
    <w:p w14:paraId="73FBE74F" w14:textId="77777777" w:rsidR="004D7536" w:rsidRDefault="004D7536" w:rsidP="004D7536"/>
    <w:p w14:paraId="21E5BB3C" w14:textId="77777777" w:rsidR="004D7536" w:rsidRDefault="004D7536" w:rsidP="004D7536"/>
    <w:p w14:paraId="054CB841" w14:textId="77777777" w:rsidR="004D7536" w:rsidRDefault="004D7536" w:rsidP="004D7536"/>
    <w:p w14:paraId="6B4545B7" w14:textId="77777777" w:rsidR="004D7536" w:rsidRDefault="004D7536" w:rsidP="004D7536"/>
    <w:p w14:paraId="5B906ED8" w14:textId="77777777" w:rsidR="004D7536" w:rsidRDefault="004D7536" w:rsidP="004D7536"/>
    <w:p w14:paraId="4EF94DED" w14:textId="77777777" w:rsidR="004D7536" w:rsidRDefault="004D7536" w:rsidP="004D7536"/>
    <w:p w14:paraId="4D2F67CC" w14:textId="77777777" w:rsidR="004D7536" w:rsidRDefault="004D7536" w:rsidP="004D7536"/>
    <w:p w14:paraId="2EADC9C3" w14:textId="77777777" w:rsidR="004D7536" w:rsidRDefault="004D7536" w:rsidP="004D7536"/>
    <w:p w14:paraId="5C2210B6" w14:textId="77777777" w:rsidR="004D7536" w:rsidRDefault="004D7536" w:rsidP="004D7536"/>
    <w:p w14:paraId="21E7EBEA" w14:textId="77777777" w:rsidR="004D7536" w:rsidRDefault="004D7536" w:rsidP="004D7536"/>
    <w:p w14:paraId="595222A8" w14:textId="77777777" w:rsidR="004D7536" w:rsidRPr="002B3F65" w:rsidRDefault="004D7536" w:rsidP="004D7536">
      <w:pPr>
        <w:pStyle w:val="para3"/>
        <w:rPr>
          <w:i w:val="0"/>
          <w:iCs/>
          <w:sz w:val="22"/>
          <w:szCs w:val="22"/>
        </w:rPr>
      </w:pPr>
      <w:bookmarkStart w:id="1" w:name="_Hlk220424671"/>
      <w:r w:rsidRPr="00D90B72">
        <w:rPr>
          <w:i w:val="0"/>
          <w:iCs/>
          <w:sz w:val="22"/>
          <w:szCs w:val="22"/>
        </w:rPr>
        <w:t xml:space="preserve">e-Table 4: Patient characteristics by </w:t>
      </w:r>
      <w:proofErr w:type="gramStart"/>
      <w:r w:rsidRPr="00D90B72">
        <w:rPr>
          <w:i w:val="0"/>
          <w:iCs/>
          <w:sz w:val="22"/>
          <w:szCs w:val="22"/>
        </w:rPr>
        <w:t>48 hour</w:t>
      </w:r>
      <w:proofErr w:type="gramEnd"/>
      <w:r w:rsidRPr="00D90B72">
        <w:rPr>
          <w:i w:val="0"/>
          <w:iCs/>
          <w:sz w:val="22"/>
          <w:szCs w:val="22"/>
        </w:rPr>
        <w:t xml:space="preserve"> survival: </w:t>
      </w:r>
      <w:proofErr w:type="gramStart"/>
      <w:r w:rsidRPr="00D90B72">
        <w:rPr>
          <w:i w:val="0"/>
          <w:iCs/>
          <w:sz w:val="22"/>
          <w:szCs w:val="22"/>
        </w:rPr>
        <w:t>yes</w:t>
      </w:r>
      <w:proofErr w:type="gramEnd"/>
      <w:r w:rsidRPr="00D90B72">
        <w:rPr>
          <w:i w:val="0"/>
          <w:iCs/>
          <w:sz w:val="22"/>
          <w:szCs w:val="22"/>
        </w:rPr>
        <w:t xml:space="preserve"> vs no</w:t>
      </w:r>
      <w:bookmarkEnd w:id="1"/>
    </w:p>
    <w:tbl>
      <w:tblPr>
        <w:tblW w:w="1025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37"/>
        <w:gridCol w:w="1185"/>
        <w:gridCol w:w="1980"/>
        <w:gridCol w:w="1620"/>
        <w:gridCol w:w="1350"/>
        <w:gridCol w:w="1080"/>
      </w:tblGrid>
      <w:tr w:rsidR="004D7536" w:rsidRPr="00663D0F" w14:paraId="66F3EC6C" w14:textId="77777777" w:rsidTr="004022C0">
        <w:trPr>
          <w:cantSplit/>
          <w:tblHeader/>
          <w:jc w:val="center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F087F2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Covari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02687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6D5AC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(N=169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D40E9E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 (N=3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E58FED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(N=13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734FDA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D7536" w:rsidRPr="00663D0F" w14:paraId="2AF0E313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1D5A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D7EF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DB9A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0 ± 2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729C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0 ± 2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AC4D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0 ± 22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DFDD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D7536" w:rsidRPr="00663D0F" w14:paraId="0B66CC5A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416E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0B02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2C69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67.46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8B94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20.18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9151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79.82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AD8A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D7536" w:rsidRPr="00663D0F" w14:paraId="32D40797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A3CF7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17FE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4DF9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32.54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3964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1.82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9E30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78.18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6B82B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0A8138B2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3E7A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itial Code Rhythm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AA33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ystole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3917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0.12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0C6C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7.65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6380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82.35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1255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4D7536" w:rsidRPr="00663D0F" w14:paraId="08CD3CF8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8B4D8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E947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181F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(68.05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32B6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21.74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41BD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78.26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D5E74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4C45FC0F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8ABBE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173F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ib</w:t>
            </w:r>
            <w:proofErr w:type="spell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ach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A795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1.83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DB15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0.00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8E29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80.00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9BD74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2CB17750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39B0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ckable Rhythm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F0B4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04AF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35.50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85A4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1.6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BC48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78.33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0845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D7536" w:rsidRPr="00663D0F" w14:paraId="3173636B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B0803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F2DA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78CA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64.50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CB25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20.18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2D09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79.82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8AC35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2F8F7F77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9C49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gth of resuscitation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7514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5359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 ± 17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652F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0 ± 1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A083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00 ± 18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A76E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.001</w:t>
            </w:r>
          </w:p>
        </w:tc>
      </w:tr>
      <w:tr w:rsidR="004D7536" w:rsidRPr="00663D0F" w14:paraId="19649E23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9B70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Epinephrine dos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F1CE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4747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 ± 5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54CC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 ± 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E594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 ± 5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32E5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.001</w:t>
            </w:r>
          </w:p>
        </w:tc>
      </w:tr>
      <w:tr w:rsidR="004D7536" w:rsidRPr="00663D0F" w14:paraId="3869DC19" w14:textId="77777777" w:rsidTr="004022C0">
        <w:trPr>
          <w:cantSplit/>
          <w:jc w:val="center"/>
        </w:trPr>
        <w:tc>
          <w:tcPr>
            <w:tcW w:w="1025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36DD8" w14:textId="77777777" w:rsidR="004D7536" w:rsidRPr="00663D0F" w:rsidRDefault="004D7536" w:rsidP="004022C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 categorical variables, row percentages across </w:t>
            </w:r>
            <w:proofErr w:type="gram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hour</w:t>
            </w:r>
            <w:proofErr w:type="gram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vival</w:t>
            </w: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“Yes” vs “No” were reported, and p-values of Chi-squared test were the exact p-values from Monte-Carlo simulation. For continuous variables, median and IQR, and p-values based on Wilcoxon rank sum test were reported.</w:t>
            </w:r>
          </w:p>
        </w:tc>
      </w:tr>
    </w:tbl>
    <w:p w14:paraId="502D82BF" w14:textId="77777777" w:rsidR="004D7536" w:rsidRPr="00663D0F" w:rsidRDefault="004D7536" w:rsidP="004D7536">
      <w:pPr>
        <w:adjustRightInd w:val="0"/>
        <w:spacing w:before="10" w:after="10"/>
        <w:rPr>
          <w:rFonts w:ascii="Times New Roman" w:hAnsi="Times New Roman" w:cs="Times New Roman"/>
          <w:sz w:val="20"/>
          <w:szCs w:val="20"/>
        </w:rPr>
      </w:pPr>
    </w:p>
    <w:p w14:paraId="7CFDC727" w14:textId="77777777" w:rsidR="004D7536" w:rsidRDefault="004D7536" w:rsidP="004D7536">
      <w:pPr>
        <w:pStyle w:val="para3"/>
        <w:jc w:val="left"/>
        <w:rPr>
          <w:sz w:val="20"/>
          <w:szCs w:val="20"/>
        </w:rPr>
      </w:pPr>
    </w:p>
    <w:p w14:paraId="2ECE2758" w14:textId="77777777" w:rsidR="004D7536" w:rsidRDefault="004D7536" w:rsidP="004D7536"/>
    <w:p w14:paraId="35C81E55" w14:textId="77777777" w:rsidR="004D7536" w:rsidRDefault="004D7536" w:rsidP="004D7536"/>
    <w:p w14:paraId="594061AB" w14:textId="77777777" w:rsidR="004D7536" w:rsidRDefault="004D7536" w:rsidP="004D7536"/>
    <w:p w14:paraId="15EFBF35" w14:textId="77777777" w:rsidR="004D7536" w:rsidRDefault="004D7536" w:rsidP="004D7536"/>
    <w:p w14:paraId="2986FED1" w14:textId="77777777" w:rsidR="004D7536" w:rsidRDefault="004D7536" w:rsidP="004D7536"/>
    <w:p w14:paraId="3AEA51FF" w14:textId="77777777" w:rsidR="004D7536" w:rsidRDefault="004D7536" w:rsidP="004D7536"/>
    <w:p w14:paraId="4A5874B5" w14:textId="77777777" w:rsidR="004D7536" w:rsidRDefault="004D7536" w:rsidP="004D7536"/>
    <w:p w14:paraId="3E823220" w14:textId="77777777" w:rsidR="004D7536" w:rsidRDefault="004D7536" w:rsidP="004D7536"/>
    <w:p w14:paraId="23C9BE75" w14:textId="77777777" w:rsidR="004D7536" w:rsidRDefault="004D7536" w:rsidP="004D7536"/>
    <w:p w14:paraId="0D9C5743" w14:textId="77777777" w:rsidR="004D7536" w:rsidRDefault="004D7536" w:rsidP="004D7536"/>
    <w:p w14:paraId="41CC6721" w14:textId="77777777" w:rsidR="004D7536" w:rsidRDefault="004D7536" w:rsidP="004D7536"/>
    <w:p w14:paraId="599D22E5" w14:textId="77777777" w:rsidR="004D7536" w:rsidRDefault="004D7536" w:rsidP="004D7536"/>
    <w:p w14:paraId="7C509716" w14:textId="77777777" w:rsidR="004D7536" w:rsidRDefault="004D7536" w:rsidP="004D7536"/>
    <w:p w14:paraId="3AC11669" w14:textId="77777777" w:rsidR="004D7536" w:rsidRPr="002B3F65" w:rsidRDefault="004D7536" w:rsidP="004D7536"/>
    <w:p w14:paraId="1C8597E2" w14:textId="77777777" w:rsidR="004D7536" w:rsidRDefault="004D7536" w:rsidP="004D7536"/>
    <w:p w14:paraId="4C20757E" w14:textId="77777777" w:rsidR="004D7536" w:rsidRPr="002B3F65" w:rsidRDefault="004D7536" w:rsidP="004D7536">
      <w:pPr>
        <w:pStyle w:val="para3"/>
        <w:rPr>
          <w:i w:val="0"/>
          <w:iCs/>
          <w:sz w:val="22"/>
          <w:szCs w:val="22"/>
        </w:rPr>
      </w:pPr>
      <w:r w:rsidRPr="00D90B72">
        <w:rPr>
          <w:i w:val="0"/>
          <w:iCs/>
          <w:sz w:val="22"/>
          <w:szCs w:val="22"/>
        </w:rPr>
        <w:t xml:space="preserve">e-Table 5: Patient characteristics by hospital discharge survival: </w:t>
      </w:r>
      <w:proofErr w:type="gramStart"/>
      <w:r w:rsidRPr="00D90B72">
        <w:rPr>
          <w:i w:val="0"/>
          <w:iCs/>
          <w:sz w:val="22"/>
          <w:szCs w:val="22"/>
        </w:rPr>
        <w:t>yes</w:t>
      </w:r>
      <w:proofErr w:type="gramEnd"/>
      <w:r w:rsidRPr="00D90B72">
        <w:rPr>
          <w:i w:val="0"/>
          <w:iCs/>
          <w:sz w:val="22"/>
          <w:szCs w:val="22"/>
        </w:rPr>
        <w:t xml:space="preserve"> vs no</w:t>
      </w:r>
    </w:p>
    <w:tbl>
      <w:tblPr>
        <w:tblW w:w="1025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37"/>
        <w:gridCol w:w="1185"/>
        <w:gridCol w:w="1890"/>
        <w:gridCol w:w="1710"/>
        <w:gridCol w:w="1440"/>
        <w:gridCol w:w="990"/>
      </w:tblGrid>
      <w:tr w:rsidR="004D7536" w:rsidRPr="00663D0F" w14:paraId="7C642364" w14:textId="77777777" w:rsidTr="004022C0">
        <w:trPr>
          <w:cantSplit/>
          <w:tblHeader/>
          <w:jc w:val="center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4484C0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Covari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49A4A1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E18429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(N=169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3C09C7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 (N=1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3E43E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(N=151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2BF351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D7536" w:rsidRPr="00663D0F" w14:paraId="4954E845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EBF7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35C9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4077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0 ± 21.00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E33D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00 ± 27.0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6DAD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0 ± 21.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6B5A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4D7536" w:rsidRPr="00663D0F" w14:paraId="6FD437E4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F75E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B332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5376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67.46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B500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1.40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9B55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(88.60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EDDE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4D7536" w:rsidRPr="00663D0F" w14:paraId="48A1E21D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11699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CAD4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0FB8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32.54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F19E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9.09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0956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90.91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10B0E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5675A239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C5E1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itial Code Rhythm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1320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ystol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9027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0.12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FA95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88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FD42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94.12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AD7C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D7536" w:rsidRPr="00663D0F" w14:paraId="5D598B3D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D3AF2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B58B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82A3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(68.05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78A5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1.30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3251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 (88.70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1C183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628CBDF6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F9C65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FA47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ib</w:t>
            </w:r>
            <w:proofErr w:type="spell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ach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6021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1.83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9F18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5.00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4DB4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85.00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E2FCD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45A2BFAC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0753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ckable Rhythm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C7EB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608D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35.50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F3D6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3.33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3BC4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86.67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B1FE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4D7536" w:rsidRPr="00663D0F" w14:paraId="7FCFDF80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00786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D519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F99E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64.50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0AF9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9.17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C872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 (90.83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89F9C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4D7536" w:rsidRPr="00663D0F" w14:paraId="52F0FF29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E200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gth of resuscitation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0BDA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7D60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 ± 17.00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BA7A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0 ± 9.0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AD5C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0 ± 18.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9258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</w:tr>
      <w:tr w:rsidR="004D7536" w:rsidRPr="00663D0F" w14:paraId="177C919B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9A94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Epinephrine dos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0CDE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81C7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 ± 5.00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7FFC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 ± 3.0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B6DB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 ± 5.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E220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&lt;.001</w:t>
            </w:r>
          </w:p>
        </w:tc>
      </w:tr>
      <w:tr w:rsidR="004D7536" w:rsidRPr="00663D0F" w14:paraId="6734B52B" w14:textId="77777777" w:rsidTr="004022C0">
        <w:trPr>
          <w:cantSplit/>
          <w:jc w:val="center"/>
        </w:trPr>
        <w:tc>
          <w:tcPr>
            <w:tcW w:w="1025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AB529" w14:textId="77777777" w:rsidR="004D7536" w:rsidRPr="00663D0F" w:rsidRDefault="004D7536" w:rsidP="004022C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 categorical variables, row percentages across hospital discharge survival</w:t>
            </w: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“Yes” vs “No” were reported, and p-values of Chi-squared were the exact p-values from Monte-Carlo simulation. For continuous variables, median and IQR, and p-values based on Wilcoxon rank sum test were reported.</w:t>
            </w:r>
          </w:p>
        </w:tc>
      </w:tr>
    </w:tbl>
    <w:p w14:paraId="6C171334" w14:textId="77777777" w:rsidR="004D7536" w:rsidRPr="00663D0F" w:rsidRDefault="004D7536" w:rsidP="004D753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C4890E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16EBADAF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6A72DC2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5374AC3E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3E00ABD4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3ACCADA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592F682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0ABBF472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679D5D14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1B08B3C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37E618F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1158614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06986DF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20C00ED3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030589ED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0688F15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4E9F387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4D466EAF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22112058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0612919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1168C5A5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7B7318B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0988132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44537D95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5205A2BB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3D40C57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78E41E6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62701E47" w14:textId="77777777" w:rsidR="004D7536" w:rsidRPr="00663D0F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02466C2E" w14:textId="77777777" w:rsidR="004D7536" w:rsidRPr="002B3F65" w:rsidRDefault="004D7536" w:rsidP="004D7536">
      <w:pPr>
        <w:pStyle w:val="para3"/>
        <w:rPr>
          <w:i w:val="0"/>
          <w:iCs/>
          <w:color w:val="000000" w:themeColor="text1"/>
          <w:sz w:val="22"/>
          <w:szCs w:val="22"/>
        </w:rPr>
      </w:pPr>
      <w:r w:rsidRPr="00D90B72">
        <w:rPr>
          <w:i w:val="0"/>
          <w:iCs/>
          <w:color w:val="000000" w:themeColor="text1"/>
          <w:sz w:val="22"/>
          <w:szCs w:val="22"/>
        </w:rPr>
        <w:t xml:space="preserve">e-Table 6: Patient characteristics by </w:t>
      </w:r>
      <w:proofErr w:type="gramStart"/>
      <w:r w:rsidRPr="00D90B72">
        <w:rPr>
          <w:i w:val="0"/>
          <w:iCs/>
          <w:color w:val="000000" w:themeColor="text1"/>
          <w:sz w:val="22"/>
          <w:szCs w:val="22"/>
        </w:rPr>
        <w:t>6 month</w:t>
      </w:r>
      <w:proofErr w:type="gramEnd"/>
      <w:r w:rsidRPr="00D90B72">
        <w:rPr>
          <w:i w:val="0"/>
          <w:iCs/>
          <w:color w:val="000000" w:themeColor="text1"/>
          <w:sz w:val="22"/>
          <w:szCs w:val="22"/>
        </w:rPr>
        <w:t xml:space="preserve"> survival: </w:t>
      </w:r>
      <w:proofErr w:type="gramStart"/>
      <w:r w:rsidRPr="00D90B72">
        <w:rPr>
          <w:i w:val="0"/>
          <w:iCs/>
          <w:color w:val="000000" w:themeColor="text1"/>
          <w:sz w:val="22"/>
          <w:szCs w:val="22"/>
        </w:rPr>
        <w:t>yes</w:t>
      </w:r>
      <w:proofErr w:type="gramEnd"/>
      <w:r w:rsidRPr="00D90B72">
        <w:rPr>
          <w:i w:val="0"/>
          <w:iCs/>
          <w:color w:val="000000" w:themeColor="text1"/>
          <w:sz w:val="22"/>
          <w:szCs w:val="22"/>
        </w:rPr>
        <w:t xml:space="preserve"> vs no</w:t>
      </w:r>
    </w:p>
    <w:tbl>
      <w:tblPr>
        <w:tblW w:w="1025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37"/>
        <w:gridCol w:w="1185"/>
        <w:gridCol w:w="1890"/>
        <w:gridCol w:w="1710"/>
        <w:gridCol w:w="1530"/>
        <w:gridCol w:w="900"/>
      </w:tblGrid>
      <w:tr w:rsidR="004D7536" w:rsidRPr="00663D0F" w14:paraId="65529F5C" w14:textId="77777777" w:rsidTr="004022C0">
        <w:trPr>
          <w:cantSplit/>
          <w:tblHeader/>
          <w:jc w:val="center"/>
        </w:trPr>
        <w:tc>
          <w:tcPr>
            <w:tcW w:w="303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B0C0C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Covari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1E0889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DE58BE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(N=168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A34345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 (N=12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FC7F1B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(N=15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49222E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D7536" w:rsidRPr="00663D0F" w14:paraId="6C66C550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86E4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B7C2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790C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0 ± 21.00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A189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00 ± 27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EC4E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0 ± 20.5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3CC0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4D7536" w:rsidRPr="00663D0F" w14:paraId="2AE4C5EA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C84A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AA90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2622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 (67.26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B72D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7.96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2714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92.04%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FDD2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4D7536" w:rsidRPr="00663D0F" w14:paraId="08FF56A4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96F43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E1B3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781A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32.74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48CC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.45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963D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94.55%)</w:t>
            </w:r>
          </w:p>
        </w:tc>
        <w:tc>
          <w:tcPr>
            <w:tcW w:w="90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F9109E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6DD0C106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B91D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itial Code Rhythm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7C5A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ystol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6162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0.24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D578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88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46D3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94.12%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F1BF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4D7536" w:rsidRPr="00663D0F" w14:paraId="470DE5AA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9EB67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8C1B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D11C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67.86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EE56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6.14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303B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 (93.86%)</w:t>
            </w:r>
          </w:p>
        </w:tc>
        <w:tc>
          <w:tcPr>
            <w:tcW w:w="90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52943E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066D4264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08E1C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8C2D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ib</w:t>
            </w:r>
            <w:proofErr w:type="spell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ach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7263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1.90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1043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5.00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B605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85.00%)</w:t>
            </w:r>
          </w:p>
        </w:tc>
        <w:tc>
          <w:tcPr>
            <w:tcW w:w="90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AC9F6E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60452720" w14:textId="77777777" w:rsidTr="004022C0">
        <w:trPr>
          <w:cantSplit/>
          <w:jc w:val="center"/>
        </w:trPr>
        <w:tc>
          <w:tcPr>
            <w:tcW w:w="303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89A8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ckable Rhythm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CAFE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493E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35.71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B934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1.67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D3E1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88.33%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2EC0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4D7536" w:rsidRPr="00663D0F" w14:paraId="4C0892F1" w14:textId="77777777" w:rsidTr="004022C0">
        <w:trPr>
          <w:cantSplit/>
          <w:jc w:val="center"/>
        </w:trPr>
        <w:tc>
          <w:tcPr>
            <w:tcW w:w="303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AD003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AF7A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C99F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 (64.29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B64B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.63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354A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 (95.37%)</w:t>
            </w:r>
          </w:p>
        </w:tc>
        <w:tc>
          <w:tcPr>
            <w:tcW w:w="90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22C5BC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04FE43D4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9F2A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gth of resuscitation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DE47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2FC0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 ± 17.00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A8A7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0 ± 12.5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F5B8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0 ± 18.0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7824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4D7536" w:rsidRPr="00663D0F" w14:paraId="68FC0ED2" w14:textId="77777777" w:rsidTr="004022C0">
        <w:trPr>
          <w:cantSplit/>
          <w:jc w:val="center"/>
        </w:trPr>
        <w:tc>
          <w:tcPr>
            <w:tcW w:w="30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CC18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Epinephrine dos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A3E8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C8D2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 ± 5.00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F735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 ± 2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8EBE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 ± 4.0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FF80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</w:tr>
      <w:tr w:rsidR="004D7536" w:rsidRPr="00663D0F" w14:paraId="05EA9C46" w14:textId="77777777" w:rsidTr="004022C0">
        <w:trPr>
          <w:cantSplit/>
          <w:jc w:val="center"/>
        </w:trPr>
        <w:tc>
          <w:tcPr>
            <w:tcW w:w="1025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1710C" w14:textId="77777777" w:rsidR="004D7536" w:rsidRPr="00663D0F" w:rsidRDefault="004D7536" w:rsidP="004022C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 categorical variables, row percentages across </w:t>
            </w:r>
            <w:proofErr w:type="gram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month</w:t>
            </w:r>
            <w:proofErr w:type="gram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vival</w:t>
            </w: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“Yes” vs “No” were reported, and p-values of Chi-squared test were the exact p-values from Monte-Carlo simulation. For continuous variables, median and IQR, and p-values based on Wilcoxon rank sum test were reported.</w:t>
            </w:r>
          </w:p>
        </w:tc>
      </w:tr>
    </w:tbl>
    <w:p w14:paraId="1479E4C7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34A5460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593B58C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EA8B16C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8AB55EC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00C28D6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D875503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BD52192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A758A7A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A4E12C8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335FCC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DEEC01E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4D22C7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93C1964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1A6D6C9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88AC579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EC66E60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D85344A" w14:textId="77777777" w:rsidR="004D7536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A33C56F" w14:textId="77777777" w:rsidR="004D7536" w:rsidRPr="00663D0F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2A2943" w14:textId="77777777" w:rsidR="004D7536" w:rsidRPr="00D90B72" w:rsidRDefault="004D7536" w:rsidP="004D7536">
      <w:pPr>
        <w:pStyle w:val="para3"/>
        <w:rPr>
          <w:bCs/>
          <w:i w:val="0"/>
          <w:iCs/>
          <w:sz w:val="22"/>
          <w:szCs w:val="22"/>
        </w:rPr>
      </w:pPr>
      <w:r>
        <w:rPr>
          <w:bCs/>
          <w:i w:val="0"/>
          <w:iCs/>
          <w:sz w:val="22"/>
          <w:szCs w:val="22"/>
        </w:rPr>
        <w:lastRenderedPageBreak/>
        <w:t>e-</w:t>
      </w:r>
      <w:r w:rsidRPr="00D90B72">
        <w:rPr>
          <w:bCs/>
          <w:i w:val="0"/>
          <w:iCs/>
          <w:sz w:val="22"/>
          <w:szCs w:val="22"/>
        </w:rPr>
        <w:t>Table 7: Baseline Characteristics of Population with initial PEA rhythm</w:t>
      </w:r>
    </w:p>
    <w:tbl>
      <w:tblPr>
        <w:tblW w:w="1045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2"/>
        <w:gridCol w:w="1350"/>
        <w:gridCol w:w="1620"/>
        <w:gridCol w:w="2160"/>
        <w:gridCol w:w="1980"/>
        <w:gridCol w:w="924"/>
      </w:tblGrid>
      <w:tr w:rsidR="004D7536" w:rsidRPr="00663D0F" w14:paraId="65698604" w14:textId="77777777" w:rsidTr="004022C0">
        <w:trPr>
          <w:cantSplit/>
          <w:tblHeader/>
          <w:jc w:val="center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F7DC56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70C01D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2AFC97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=115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CD06F5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eudo PEA (N=37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34CFEC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e PEA (N=78)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BD7EB4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D7536" w:rsidRPr="00663D0F" w14:paraId="441B2935" w14:textId="77777777" w:rsidTr="004022C0">
        <w:trPr>
          <w:cantSplit/>
          <w:jc w:val="center"/>
        </w:trPr>
        <w:tc>
          <w:tcPr>
            <w:tcW w:w="24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7310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0B0C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9ECC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72.00 ± 20.00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E44B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70.00 ± 20.00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F354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72.50 ± 18.00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C27A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4D7536" w:rsidRPr="00663D0F" w14:paraId="0D1AD8DE" w14:textId="77777777" w:rsidTr="004022C0">
        <w:trPr>
          <w:cantSplit/>
          <w:jc w:val="center"/>
        </w:trPr>
        <w:tc>
          <w:tcPr>
            <w:tcW w:w="242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8BEC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BC10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99A4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80 (69.57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0D3C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25 (31.25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A9E9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55 (68.75%)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3D4E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7536" w:rsidRPr="00663D0F" w14:paraId="6C43B37E" w14:textId="77777777" w:rsidTr="004022C0">
        <w:trPr>
          <w:cantSplit/>
          <w:jc w:val="center"/>
        </w:trPr>
        <w:tc>
          <w:tcPr>
            <w:tcW w:w="242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E6C4D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DB3E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B1D9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35 (30.43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A71E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12 (34.29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FD10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23 (65.71%)</w:t>
            </w:r>
          </w:p>
        </w:tc>
        <w:tc>
          <w:tcPr>
            <w:tcW w:w="92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1EE66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36" w:rsidRPr="00663D0F" w14:paraId="6FA49D41" w14:textId="77777777" w:rsidTr="004022C0">
        <w:trPr>
          <w:cantSplit/>
          <w:jc w:val="center"/>
        </w:trPr>
        <w:tc>
          <w:tcPr>
            <w:tcW w:w="24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9CD1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Length of resuscitatio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E40AD" w14:textId="77777777" w:rsidR="004D7536" w:rsidRPr="00663D0F" w:rsidRDefault="004D7536" w:rsidP="004022C0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40BC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20.00 ± 16.00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4D6D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19.00 ± 13.00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1DDC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20.00 ± 17.00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5EA9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7536" w:rsidRPr="00663D0F" w14:paraId="181DD987" w14:textId="77777777" w:rsidTr="004022C0">
        <w:trPr>
          <w:cantSplit/>
          <w:jc w:val="center"/>
        </w:trPr>
        <w:tc>
          <w:tcPr>
            <w:tcW w:w="24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1CBF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Total Epinephrine dos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B68A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B7E6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6.00 ± 5.00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E03A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6.00 ± 5.00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FC2C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5.00 ± 4.00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0948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4D7536" w:rsidRPr="00663D0F" w14:paraId="3D6AE4CF" w14:textId="77777777" w:rsidTr="004022C0">
        <w:trPr>
          <w:cantSplit/>
          <w:jc w:val="center"/>
        </w:trPr>
        <w:tc>
          <w:tcPr>
            <w:tcW w:w="10456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EE097" w14:textId="77777777" w:rsidR="004D7536" w:rsidRPr="00663D0F" w:rsidRDefault="004D7536" w:rsidP="004022C0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sz w:val="20"/>
                <w:szCs w:val="20"/>
              </w:rPr>
              <w:t xml:space="preserve">For categorical variables, row percentages across the </w:t>
            </w:r>
            <w:proofErr w:type="gramStart"/>
            <w:r w:rsidRPr="00663D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seudo PEA</w:t>
            </w:r>
            <w:proofErr w:type="gramEnd"/>
            <w:r w:rsidRPr="00663D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=initial PEA rhythm with </w:t>
            </w:r>
            <w:proofErr w:type="gramStart"/>
            <w:r w:rsidRPr="00663D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seudo PEA</w:t>
            </w:r>
            <w:proofErr w:type="gramEnd"/>
            <w:r w:rsidRPr="00663D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) and true PEA (=initial PEA rhythm with no </w:t>
            </w:r>
            <w:proofErr w:type="gramStart"/>
            <w:r w:rsidRPr="00663D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seudo PEA</w:t>
            </w:r>
            <w:proofErr w:type="gramEnd"/>
            <w:r w:rsidRPr="00663D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 groups were reported, and p-values of Chi-squared test were the exact p-values from Monte-Carlo simulation. For continuous variables, median and IQR, and p-values based on Wilcoxon rank sum test were reported.</w:t>
            </w:r>
          </w:p>
        </w:tc>
      </w:tr>
    </w:tbl>
    <w:p w14:paraId="48D8BEE0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E1F83DF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A12DC73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0A00AD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6CC6C2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B5E587B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D753CA0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5A3AD14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333A1C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ED1E3AD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51826E9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A9981E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E1A2D4D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D48B265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8F0BB3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64ADD62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11BDF7B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5593438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A352D92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5222329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9ABD61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041871B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CE8BA3F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73DFFDF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08DCEF9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B4A12CE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3C0355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FCB0F8B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C1FFF2B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28CECE4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3689941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ECC35D3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B3996B9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B582473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F7B4988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7C0ED0E" w14:textId="77777777" w:rsidR="004D7536" w:rsidRPr="00D90B72" w:rsidRDefault="004D7536" w:rsidP="004D7536">
      <w:pPr>
        <w:pStyle w:val="para3"/>
        <w:rPr>
          <w:i w:val="0"/>
          <w:iCs/>
          <w:sz w:val="22"/>
          <w:szCs w:val="22"/>
        </w:rPr>
      </w:pPr>
      <w:r w:rsidRPr="00D90B72">
        <w:rPr>
          <w:i w:val="0"/>
          <w:iCs/>
          <w:sz w:val="22"/>
          <w:szCs w:val="22"/>
        </w:rPr>
        <w:lastRenderedPageBreak/>
        <w:t>e-Table 8:</w:t>
      </w:r>
      <w:r w:rsidRPr="00D90B72">
        <w:rPr>
          <w:i w:val="0"/>
          <w:iCs/>
          <w:color w:val="000000" w:themeColor="text1"/>
          <w:sz w:val="22"/>
          <w:szCs w:val="22"/>
        </w:rPr>
        <w:t xml:space="preserve"> Baseline Characteristics of Population with Cardiac Standstill vs. Cardiac Activity on Ultrasound</w:t>
      </w:r>
    </w:p>
    <w:tbl>
      <w:tblPr>
        <w:tblW w:w="1061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2"/>
        <w:gridCol w:w="1350"/>
        <w:gridCol w:w="1589"/>
        <w:gridCol w:w="2011"/>
        <w:gridCol w:w="2430"/>
        <w:gridCol w:w="1080"/>
      </w:tblGrid>
      <w:tr w:rsidR="004D7536" w:rsidRPr="000B1EF4" w14:paraId="704613BE" w14:textId="77777777" w:rsidTr="004022C0">
        <w:trPr>
          <w:cantSplit/>
          <w:tblHeader/>
          <w:jc w:val="center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7F52F54B" w14:textId="77777777" w:rsidR="004D7536" w:rsidRPr="000B1EF4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B1EF4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2C993BD4" w14:textId="77777777" w:rsidR="004D7536" w:rsidRPr="000B1EF4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0D98F7FB" w14:textId="77777777" w:rsidR="004D7536" w:rsidRPr="000B1EF4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B1EF4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Total (N=169)</w:t>
            </w:r>
          </w:p>
        </w:tc>
        <w:tc>
          <w:tcPr>
            <w:tcW w:w="20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406E01FE" w14:textId="77777777" w:rsidR="004D7536" w:rsidRPr="000B1EF4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B1EF4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Cardiac Standstill (N=97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574F54C0" w14:textId="77777777" w:rsidR="004D7536" w:rsidRPr="000B1EF4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B1EF4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bsence of Cardiac Standstill (N=7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19731DAC" w14:textId="77777777" w:rsidR="004D7536" w:rsidRPr="000B1EF4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B1EF4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D7536" w:rsidRPr="001D3B86" w14:paraId="4A1C2A2C" w14:textId="77777777" w:rsidTr="004022C0">
        <w:trPr>
          <w:cantSplit/>
          <w:jc w:val="center"/>
        </w:trPr>
        <w:tc>
          <w:tcPr>
            <w:tcW w:w="21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04C12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325AF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96792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70.00 ± 21.00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6F9F9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9.00 ± 23.00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08633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71.50 ± 20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9039B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</w:t>
            </w:r>
          </w:p>
        </w:tc>
      </w:tr>
      <w:tr w:rsidR="004D7536" w:rsidRPr="001D3B86" w14:paraId="55517D74" w14:textId="77777777" w:rsidTr="004022C0">
        <w:trPr>
          <w:cantSplit/>
          <w:jc w:val="center"/>
        </w:trPr>
        <w:tc>
          <w:tcPr>
            <w:tcW w:w="215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AC429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41B22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1B0B4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14 (67.46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4E2ED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3 (55.26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2698C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1 (44.74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81CB1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4D7536" w:rsidRPr="001D3B86" w14:paraId="61E5232C" w14:textId="77777777" w:rsidTr="004022C0">
        <w:trPr>
          <w:cantSplit/>
          <w:jc w:val="center"/>
        </w:trPr>
        <w:tc>
          <w:tcPr>
            <w:tcW w:w="215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6AC19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51691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FB08F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5 (32.54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54FC3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4 (61.82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1E8AC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1 (38.18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7D9A4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4D7536" w:rsidRPr="001D3B86" w14:paraId="38814874" w14:textId="77777777" w:rsidTr="004022C0">
        <w:trPr>
          <w:cantSplit/>
          <w:jc w:val="center"/>
        </w:trPr>
        <w:tc>
          <w:tcPr>
            <w:tcW w:w="215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32A79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Initial Code Rhythm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1357A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Asystole</w:t>
            </w:r>
          </w:p>
        </w:tc>
        <w:tc>
          <w:tcPr>
            <w:tcW w:w="15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D7B23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4 (20.12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9C443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1 (61.76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AE9F3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3 (38.24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DDE2D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</w:t>
            </w:r>
          </w:p>
        </w:tc>
      </w:tr>
      <w:tr w:rsidR="004D7536" w:rsidRPr="001D3B86" w14:paraId="556AF203" w14:textId="77777777" w:rsidTr="004022C0">
        <w:trPr>
          <w:cantSplit/>
          <w:jc w:val="center"/>
        </w:trPr>
        <w:tc>
          <w:tcPr>
            <w:tcW w:w="215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55764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67B94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PEA</w:t>
            </w:r>
          </w:p>
        </w:tc>
        <w:tc>
          <w:tcPr>
            <w:tcW w:w="15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FDE51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15 (68.05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0A584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4 (55.65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A757F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1 (44.35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A59FD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4D7536" w:rsidRPr="001D3B86" w14:paraId="66386A3C" w14:textId="77777777" w:rsidTr="004022C0">
        <w:trPr>
          <w:cantSplit/>
          <w:jc w:val="center"/>
        </w:trPr>
        <w:tc>
          <w:tcPr>
            <w:tcW w:w="215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3324A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CE226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VFib</w:t>
            </w:r>
            <w:proofErr w:type="spellEnd"/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Vtach</w:t>
            </w:r>
            <w:proofErr w:type="spellEnd"/>
          </w:p>
        </w:tc>
        <w:tc>
          <w:tcPr>
            <w:tcW w:w="15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CBE85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0 (11.83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5E8AF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2 (60.00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C386B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 (40.00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D5F94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4D7536" w:rsidRPr="001D3B86" w14:paraId="13ABFC3C" w14:textId="77777777" w:rsidTr="004022C0">
        <w:trPr>
          <w:cantSplit/>
          <w:jc w:val="center"/>
        </w:trPr>
        <w:tc>
          <w:tcPr>
            <w:tcW w:w="21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065DA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Length of resuscitatio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01ECF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AB108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0.00 ± 17.00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664D6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2.00 ± 15.00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732FE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6.50 ± 21.5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C1E86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4D7536" w:rsidRPr="001D3B86" w14:paraId="6EA668B6" w14:textId="77777777" w:rsidTr="004022C0">
        <w:trPr>
          <w:cantSplit/>
          <w:jc w:val="center"/>
        </w:trPr>
        <w:tc>
          <w:tcPr>
            <w:tcW w:w="21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83F85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Total Epinephrine dos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9B439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3BF8F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.00 ± 5.00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8840D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.00 ± 4.00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EBBEA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.00 ± 5.5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BEE01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FF0000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FF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iCs/>
                <w:color w:val="FF0000"/>
                <w:sz w:val="20"/>
                <w:szCs w:val="20"/>
              </w:rPr>
              <w:t>5</w:t>
            </w:r>
          </w:p>
        </w:tc>
      </w:tr>
      <w:tr w:rsidR="004D7536" w:rsidRPr="001D3B86" w14:paraId="7C74CA58" w14:textId="77777777" w:rsidTr="004022C0">
        <w:trPr>
          <w:cantSplit/>
          <w:jc w:val="center"/>
        </w:trPr>
        <w:tc>
          <w:tcPr>
            <w:tcW w:w="215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C11D8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Length of resuscitation category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54B88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-8 mins</w:t>
            </w:r>
          </w:p>
        </w:tc>
        <w:tc>
          <w:tcPr>
            <w:tcW w:w="15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F85DD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5 (14.79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F2BFA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0 (40.00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6F49B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5 (60.00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2AF87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FF0000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FF0000"/>
                <w:sz w:val="20"/>
                <w:szCs w:val="20"/>
              </w:rPr>
              <w:t>0.037</w:t>
            </w:r>
          </w:p>
        </w:tc>
      </w:tr>
      <w:tr w:rsidR="004D7536" w:rsidRPr="001D3B86" w14:paraId="5C8F0D0A" w14:textId="77777777" w:rsidTr="004022C0">
        <w:trPr>
          <w:cantSplit/>
          <w:jc w:val="center"/>
        </w:trPr>
        <w:tc>
          <w:tcPr>
            <w:tcW w:w="215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39F5C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55CF7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9-15 mins</w:t>
            </w:r>
          </w:p>
        </w:tc>
        <w:tc>
          <w:tcPr>
            <w:tcW w:w="15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C7A0C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7 (21.89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30430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8 (48.65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47981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9 (51.35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6426C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2060"/>
                <w:sz w:val="20"/>
                <w:szCs w:val="20"/>
              </w:rPr>
            </w:pPr>
          </w:p>
        </w:tc>
      </w:tr>
      <w:tr w:rsidR="004D7536" w:rsidRPr="001D3B86" w14:paraId="37F748D9" w14:textId="77777777" w:rsidTr="004022C0">
        <w:trPr>
          <w:cantSplit/>
          <w:jc w:val="center"/>
        </w:trPr>
        <w:tc>
          <w:tcPr>
            <w:tcW w:w="215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4105F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50141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&gt;15 mins</w:t>
            </w:r>
          </w:p>
        </w:tc>
        <w:tc>
          <w:tcPr>
            <w:tcW w:w="15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DCE18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07 (63.31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81A07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9 (64.49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B57EF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8 (35.51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9510E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2060"/>
                <w:sz w:val="20"/>
                <w:szCs w:val="20"/>
              </w:rPr>
            </w:pPr>
          </w:p>
        </w:tc>
      </w:tr>
      <w:tr w:rsidR="004D7536" w:rsidRPr="001D3B86" w14:paraId="6EFC70A1" w14:textId="77777777" w:rsidTr="004022C0">
        <w:trPr>
          <w:cantSplit/>
          <w:jc w:val="center"/>
        </w:trPr>
        <w:tc>
          <w:tcPr>
            <w:tcW w:w="1061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2809B" w14:textId="77777777" w:rsidR="004D7536" w:rsidRPr="001D3B86" w:rsidRDefault="004D7536" w:rsidP="004022C0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iCs/>
                <w:color w:val="002060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For categorical variables, row percentages across the </w:t>
            </w: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Cardiac standstill and </w:t>
            </w:r>
            <w:proofErr w:type="gramStart"/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Non-Cardiac</w:t>
            </w:r>
            <w:proofErr w:type="gramEnd"/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standstill group were reported, and p-values of Chi-squared test were the exact p-values from Monte-Carlo simulation. For continuous variables, median and IQR, and p-values based on Wilcoxon rank sum test were reported.</w:t>
            </w:r>
          </w:p>
        </w:tc>
      </w:tr>
    </w:tbl>
    <w:p w14:paraId="6579C4C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B7EDC8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CDF503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E15C6D1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4792288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62E96BF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459E0F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718842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292A1E2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E595383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3E59E75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AFCCE7E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F8A5F0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A6CBD01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89B95F2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3D442C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1137CCD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3A7A581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1852852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C689F31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4AFE6A2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B2F816F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8855C1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F2A8CE3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E6BB29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4AF0154" w14:textId="77777777" w:rsidR="004D7536" w:rsidRPr="00D90B72" w:rsidRDefault="004D7536" w:rsidP="004D7536">
      <w:pPr>
        <w:pStyle w:val="para3"/>
        <w:rPr>
          <w:i w:val="0"/>
          <w:iCs/>
          <w:sz w:val="22"/>
          <w:szCs w:val="22"/>
        </w:rPr>
      </w:pPr>
      <w:r w:rsidRPr="00D90B72">
        <w:rPr>
          <w:i w:val="0"/>
          <w:iCs/>
          <w:sz w:val="22"/>
          <w:szCs w:val="22"/>
        </w:rPr>
        <w:lastRenderedPageBreak/>
        <w:t>e-Table 9: Baseline Characteristics of Population with Ultrasound Findings of RV Stasis vs No RV Stasis</w:t>
      </w:r>
    </w:p>
    <w:tbl>
      <w:tblPr>
        <w:tblW w:w="1052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0"/>
        <w:gridCol w:w="1185"/>
        <w:gridCol w:w="1707"/>
        <w:gridCol w:w="1890"/>
        <w:gridCol w:w="2430"/>
        <w:gridCol w:w="1080"/>
      </w:tblGrid>
      <w:tr w:rsidR="004D7536" w:rsidRPr="000B1EF4" w14:paraId="7EBA4A4D" w14:textId="77777777" w:rsidTr="004022C0">
        <w:trPr>
          <w:cantSplit/>
          <w:tblHeader/>
          <w:jc w:val="center"/>
        </w:trPr>
        <w:tc>
          <w:tcPr>
            <w:tcW w:w="223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08D2CF62" w14:textId="77777777" w:rsidR="004D7536" w:rsidRPr="000B1EF4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B1EF4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1A6A8A3E" w14:textId="77777777" w:rsidR="004D7536" w:rsidRPr="000B1EF4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04462360" w14:textId="77777777" w:rsidR="004D7536" w:rsidRPr="000B1EF4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B1EF4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Total (N=169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11C7CBDB" w14:textId="77777777" w:rsidR="004D7536" w:rsidRPr="000B1EF4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B1EF4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RV stasis (N=56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38E449F4" w14:textId="77777777" w:rsidR="004D7536" w:rsidRPr="000B1EF4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B1EF4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No RV stasis (N=113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28F5F4BA" w14:textId="77777777" w:rsidR="004D7536" w:rsidRPr="000B1EF4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0B1EF4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D7536" w:rsidRPr="001D3B86" w14:paraId="4B564189" w14:textId="77777777" w:rsidTr="004022C0">
        <w:trPr>
          <w:cantSplit/>
          <w:jc w:val="center"/>
        </w:trPr>
        <w:tc>
          <w:tcPr>
            <w:tcW w:w="22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157CB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1EF45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512D2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70.00 ± 21.0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FB338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9.50 ± 18.50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B3646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71.00 ± 22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DE77C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9</w:t>
            </w:r>
          </w:p>
        </w:tc>
      </w:tr>
      <w:tr w:rsidR="004D7536" w:rsidRPr="001D3B86" w14:paraId="2F5EF1E4" w14:textId="77777777" w:rsidTr="004022C0">
        <w:trPr>
          <w:cantSplit/>
          <w:jc w:val="center"/>
        </w:trPr>
        <w:tc>
          <w:tcPr>
            <w:tcW w:w="223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CF52B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648A4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D8322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14 (67.46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C9B19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8 (33.33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6EF90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76 (66.67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14D4B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D7536" w:rsidRPr="001D3B86" w14:paraId="7A061132" w14:textId="77777777" w:rsidTr="004022C0">
        <w:trPr>
          <w:cantSplit/>
          <w:jc w:val="center"/>
        </w:trPr>
        <w:tc>
          <w:tcPr>
            <w:tcW w:w="223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281C8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9BA37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97A51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5 (32.54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640F4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8 (32.73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6AE14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7 (67.27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0FC26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4D7536" w:rsidRPr="001D3B86" w14:paraId="4C909209" w14:textId="77777777" w:rsidTr="004022C0">
        <w:trPr>
          <w:cantSplit/>
          <w:jc w:val="center"/>
        </w:trPr>
        <w:tc>
          <w:tcPr>
            <w:tcW w:w="223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EB1BC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Initial Code Rhythm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55BD3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Asystole</w:t>
            </w:r>
          </w:p>
        </w:tc>
        <w:tc>
          <w:tcPr>
            <w:tcW w:w="1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0A863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4 (20.12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8A5D2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2 (35.29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E4A8B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2 (64.71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EADDB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4D7536" w:rsidRPr="001D3B86" w14:paraId="0F11DDAC" w14:textId="77777777" w:rsidTr="004022C0">
        <w:trPr>
          <w:cantSplit/>
          <w:jc w:val="center"/>
        </w:trPr>
        <w:tc>
          <w:tcPr>
            <w:tcW w:w="223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F3730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5170F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PEA</w:t>
            </w:r>
          </w:p>
        </w:tc>
        <w:tc>
          <w:tcPr>
            <w:tcW w:w="1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2867E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15 (68.05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E8D21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8 (33.04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9007B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77 (66.96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45231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4D7536" w:rsidRPr="001D3B86" w14:paraId="7098FC5B" w14:textId="77777777" w:rsidTr="004022C0">
        <w:trPr>
          <w:cantSplit/>
          <w:jc w:val="center"/>
        </w:trPr>
        <w:tc>
          <w:tcPr>
            <w:tcW w:w="223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1C7FB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1C061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VFib</w:t>
            </w:r>
            <w:proofErr w:type="spellEnd"/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Vtach</w:t>
            </w:r>
            <w:proofErr w:type="spellEnd"/>
          </w:p>
        </w:tc>
        <w:tc>
          <w:tcPr>
            <w:tcW w:w="1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DF4B3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0 (11.83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137FD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 (30.00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DD142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4 (70.00%)</w:t>
            </w: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19DA0" w14:textId="77777777" w:rsidR="004D7536" w:rsidRPr="001D3B86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4D7536" w:rsidRPr="001D3B86" w14:paraId="7038D05A" w14:textId="77777777" w:rsidTr="004022C0">
        <w:trPr>
          <w:cantSplit/>
          <w:jc w:val="center"/>
        </w:trPr>
        <w:tc>
          <w:tcPr>
            <w:tcW w:w="22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62B37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Length of resuscitation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4B612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9A942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0.00 ± 17.0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EFEDA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4.00 ± 19.50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3BBAD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9.00 ± 17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3A473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FF0000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FF0000"/>
                <w:sz w:val="20"/>
                <w:szCs w:val="20"/>
              </w:rPr>
              <w:t>0.004</w:t>
            </w:r>
          </w:p>
        </w:tc>
      </w:tr>
      <w:tr w:rsidR="004D7536" w:rsidRPr="001D3B86" w14:paraId="06FC5599" w14:textId="77777777" w:rsidTr="004022C0">
        <w:trPr>
          <w:cantSplit/>
          <w:jc w:val="center"/>
        </w:trPr>
        <w:tc>
          <w:tcPr>
            <w:tcW w:w="22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E0135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Total Epinephrine dose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1397B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6D463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.00 ± 5.0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EB65A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7.00 ± 5.00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6731B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.00 ± 5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ADFE6" w14:textId="77777777" w:rsidR="004D7536" w:rsidRPr="001D3B86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FF0000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FF0000"/>
                <w:sz w:val="20"/>
                <w:szCs w:val="20"/>
              </w:rPr>
              <w:t>0.001</w:t>
            </w:r>
          </w:p>
        </w:tc>
      </w:tr>
      <w:tr w:rsidR="004D7536" w:rsidRPr="001D3B86" w14:paraId="7102FF6C" w14:textId="77777777" w:rsidTr="004022C0">
        <w:trPr>
          <w:cantSplit/>
          <w:jc w:val="center"/>
        </w:trPr>
        <w:tc>
          <w:tcPr>
            <w:tcW w:w="1052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C764C" w14:textId="77777777" w:rsidR="004D7536" w:rsidRPr="001D3B86" w:rsidRDefault="004D7536" w:rsidP="004022C0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For categorical variables, row percentages across the </w:t>
            </w:r>
            <w:r w:rsidRPr="001D3B8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RV stasis and No RV stasis group were reported, and p-values of Chi-squared test were the exact p-values from Monte-Carlo simulation. For continuous variables, median and IQR, and p-values based on Wilcoxon rank sum test were reported.</w:t>
            </w:r>
          </w:p>
        </w:tc>
      </w:tr>
    </w:tbl>
    <w:p w14:paraId="1B0DCCD2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B774E0E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AFA7103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4CE58B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B2ED333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E69407E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6DBEA02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DAD061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1CFCFD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C652E04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0A33129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FA1C65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C42C64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8BD8782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A04477E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1376844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5A7DB1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38CA16D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519A28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37DA76E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68D073E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B5BBF0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9BC196E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028590B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6ECCAC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52CB8BF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FB8398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984989D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EDF701D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CDCE16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0BFF03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E6FC9AC" w14:textId="77777777" w:rsidR="004D7536" w:rsidRPr="001E313D" w:rsidRDefault="004D7536" w:rsidP="004D7536">
      <w:pPr>
        <w:pStyle w:val="para3"/>
        <w:rPr>
          <w:i w:val="0"/>
          <w:iCs/>
          <w:sz w:val="22"/>
          <w:szCs w:val="22"/>
        </w:rPr>
      </w:pPr>
      <w:r>
        <w:rPr>
          <w:i w:val="0"/>
          <w:iCs/>
          <w:sz w:val="22"/>
          <w:szCs w:val="22"/>
        </w:rPr>
        <w:lastRenderedPageBreak/>
        <w:t>e-</w:t>
      </w:r>
      <w:r w:rsidRPr="001E313D">
        <w:rPr>
          <w:i w:val="0"/>
          <w:iCs/>
          <w:sz w:val="22"/>
          <w:szCs w:val="22"/>
        </w:rPr>
        <w:t xml:space="preserve">Table </w:t>
      </w:r>
      <w:r>
        <w:rPr>
          <w:i w:val="0"/>
          <w:iCs/>
          <w:sz w:val="22"/>
          <w:szCs w:val="22"/>
        </w:rPr>
        <w:t>10</w:t>
      </w:r>
      <w:r w:rsidRPr="001E313D">
        <w:rPr>
          <w:i w:val="0"/>
          <w:iCs/>
          <w:sz w:val="22"/>
          <w:szCs w:val="22"/>
        </w:rPr>
        <w:t>: Association between each survival outcome and the presence of RV stasis based on univariate models</w:t>
      </w:r>
    </w:p>
    <w:tbl>
      <w:tblPr>
        <w:tblW w:w="1079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2"/>
        <w:gridCol w:w="1530"/>
        <w:gridCol w:w="1980"/>
        <w:gridCol w:w="1710"/>
        <w:gridCol w:w="2070"/>
        <w:gridCol w:w="1170"/>
      </w:tblGrid>
      <w:tr w:rsidR="004D7536" w:rsidRPr="001E313D" w14:paraId="7C587B5E" w14:textId="77777777" w:rsidTr="004022C0">
        <w:trPr>
          <w:cantSplit/>
          <w:tblHeader/>
          <w:jc w:val="center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19894D6" w14:textId="77777777" w:rsidR="004D7536" w:rsidRPr="001E313D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1E313D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592CF47" w14:textId="77777777" w:rsidR="004D7536" w:rsidRPr="001E313D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C26A218" w14:textId="77777777" w:rsidR="004D7536" w:rsidRPr="001E313D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1E313D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Total (N=169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125619D" w14:textId="77777777" w:rsidR="004D7536" w:rsidRPr="001E313D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1E313D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RV stasis (N=56)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21E9748" w14:textId="77777777" w:rsidR="004D7536" w:rsidRPr="001E313D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1E313D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No RV stasis (N=113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bottom"/>
          </w:tcPr>
          <w:p w14:paraId="0A9E776E" w14:textId="77777777" w:rsidR="004D7536" w:rsidRPr="001E313D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1E313D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D7536" w:rsidRPr="00CA5415" w14:paraId="41E02137" w14:textId="77777777" w:rsidTr="004022C0">
        <w:trPr>
          <w:cantSplit/>
          <w:jc w:val="center"/>
        </w:trPr>
        <w:tc>
          <w:tcPr>
            <w:tcW w:w="233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1BF21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ROSC Achieved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E4A1A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D9D9D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4 (49.70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46588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2 (39.29%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7CF8D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2 (54.87%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21017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7</w:t>
            </w:r>
          </w:p>
        </w:tc>
      </w:tr>
      <w:tr w:rsidR="004D7536" w:rsidRPr="00CA5415" w14:paraId="2A202D5B" w14:textId="77777777" w:rsidTr="004022C0">
        <w:trPr>
          <w:cantSplit/>
          <w:jc w:val="center"/>
        </w:trPr>
        <w:tc>
          <w:tcPr>
            <w:tcW w:w="233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7132C" w14:textId="77777777" w:rsidR="004D7536" w:rsidRPr="00CA5415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750CE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3D62A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5 (50.30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BCF3E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4 (60.71%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A4A07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1 (45.13%)</w:t>
            </w:r>
          </w:p>
        </w:tc>
        <w:tc>
          <w:tcPr>
            <w:tcW w:w="11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6B37A" w14:textId="77777777" w:rsidR="004D7536" w:rsidRPr="00CA5415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4D7536" w:rsidRPr="00CA5415" w14:paraId="4C3AC834" w14:textId="77777777" w:rsidTr="004022C0">
        <w:trPr>
          <w:cantSplit/>
          <w:jc w:val="center"/>
        </w:trPr>
        <w:tc>
          <w:tcPr>
            <w:tcW w:w="233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8D453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 hour survival (within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64CF1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29CC1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3 (37.28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484D5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7 (30.36%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8CEB9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6 (40.71%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F660C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4D7536" w:rsidRPr="00CA5415" w14:paraId="49825D56" w14:textId="77777777" w:rsidTr="004022C0">
        <w:trPr>
          <w:cantSplit/>
          <w:jc w:val="center"/>
        </w:trPr>
        <w:tc>
          <w:tcPr>
            <w:tcW w:w="233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F57AC" w14:textId="77777777" w:rsidR="004D7536" w:rsidRPr="00CA5415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320B8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B3EBD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06 (62.72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290EE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9 (69.64%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EE41B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7 (59.29%)</w:t>
            </w:r>
          </w:p>
        </w:tc>
        <w:tc>
          <w:tcPr>
            <w:tcW w:w="11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1E45B" w14:textId="77777777" w:rsidR="004D7536" w:rsidRPr="00CA5415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4D7536" w:rsidRPr="00CA5415" w14:paraId="0DC1EB96" w14:textId="77777777" w:rsidTr="004022C0">
        <w:trPr>
          <w:cantSplit/>
          <w:jc w:val="center"/>
        </w:trPr>
        <w:tc>
          <w:tcPr>
            <w:tcW w:w="233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4383C3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4 hour</w:t>
            </w:r>
            <w:proofErr w:type="gramEnd"/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 survival (at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28950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A81C1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7 (21.89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08BB9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 (14.29%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D2467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9 (25.66%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A6858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4D7536" w:rsidRPr="00CA5415" w14:paraId="3625A1EF" w14:textId="77777777" w:rsidTr="004022C0">
        <w:trPr>
          <w:cantSplit/>
          <w:jc w:val="center"/>
        </w:trPr>
        <w:tc>
          <w:tcPr>
            <w:tcW w:w="233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79762" w14:textId="77777777" w:rsidR="004D7536" w:rsidRPr="00CA5415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765C9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8D266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32 (78.11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C48A1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8 (85.71%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B1D75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4 (74.34%)</w:t>
            </w:r>
          </w:p>
        </w:tc>
        <w:tc>
          <w:tcPr>
            <w:tcW w:w="11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5EA98" w14:textId="77777777" w:rsidR="004D7536" w:rsidRPr="00CA5415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4D7536" w:rsidRPr="00CA5415" w14:paraId="70ED0CC9" w14:textId="77777777" w:rsidTr="004022C0">
        <w:trPr>
          <w:cantSplit/>
          <w:jc w:val="center"/>
        </w:trPr>
        <w:tc>
          <w:tcPr>
            <w:tcW w:w="233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22A0F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8 hour</w:t>
            </w:r>
            <w:proofErr w:type="gramEnd"/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 survival (at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4724B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16FDA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5 (20.71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CD868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 (14.29%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7024C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7 (23.89%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FE264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4D7536" w:rsidRPr="00CA5415" w14:paraId="3D7E4EAC" w14:textId="77777777" w:rsidTr="004022C0">
        <w:trPr>
          <w:cantSplit/>
          <w:jc w:val="center"/>
        </w:trPr>
        <w:tc>
          <w:tcPr>
            <w:tcW w:w="233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081F7" w14:textId="77777777" w:rsidR="004D7536" w:rsidRPr="00CA5415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6BFD2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97BA8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34 (79.29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9C7DB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8 (85.71%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4EA43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6 (76.11%)</w:t>
            </w:r>
          </w:p>
        </w:tc>
        <w:tc>
          <w:tcPr>
            <w:tcW w:w="11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BCDAE" w14:textId="77777777" w:rsidR="004D7536" w:rsidRPr="00CA5415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70C0"/>
                <w:sz w:val="20"/>
                <w:szCs w:val="20"/>
              </w:rPr>
            </w:pPr>
          </w:p>
        </w:tc>
      </w:tr>
      <w:tr w:rsidR="004D7536" w:rsidRPr="00CA5415" w14:paraId="7578395A" w14:textId="77777777" w:rsidTr="004022C0">
        <w:trPr>
          <w:cantSplit/>
          <w:jc w:val="center"/>
        </w:trPr>
        <w:tc>
          <w:tcPr>
            <w:tcW w:w="233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CFABF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Hospital discharge survival (to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C3831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4A296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8 (10.65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E5F30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 (8.93%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6704F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3 (11.50%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F3F32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4D7536" w:rsidRPr="00CA5415" w14:paraId="3B6FE112" w14:textId="77777777" w:rsidTr="004022C0">
        <w:trPr>
          <w:cantSplit/>
          <w:jc w:val="center"/>
        </w:trPr>
        <w:tc>
          <w:tcPr>
            <w:tcW w:w="233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D29E2" w14:textId="77777777" w:rsidR="004D7536" w:rsidRPr="00CA5415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C8410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34628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51 (89.35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75F65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1 (91.07%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39111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00 (88.50%)</w:t>
            </w:r>
          </w:p>
        </w:tc>
        <w:tc>
          <w:tcPr>
            <w:tcW w:w="11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0F7D1" w14:textId="77777777" w:rsidR="004D7536" w:rsidRPr="00CA5415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4D7536" w:rsidRPr="00CA5415" w14:paraId="3FAD4154" w14:textId="77777777" w:rsidTr="004022C0">
        <w:trPr>
          <w:cantSplit/>
          <w:jc w:val="center"/>
        </w:trPr>
        <w:tc>
          <w:tcPr>
            <w:tcW w:w="233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A48B4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 month</w:t>
            </w:r>
            <w:proofErr w:type="gramEnd"/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 survival (at)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40113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A0E04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2 (7.14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8A0AB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 (5.36%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8AB92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9 (8.04%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AC5A5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4D7536" w:rsidRPr="00CA5415" w14:paraId="0DA0C80A" w14:textId="77777777" w:rsidTr="004022C0">
        <w:trPr>
          <w:cantSplit/>
          <w:jc w:val="center"/>
        </w:trPr>
        <w:tc>
          <w:tcPr>
            <w:tcW w:w="233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00D0D" w14:textId="77777777" w:rsidR="004D7536" w:rsidRPr="00CA5415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1AE40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690E8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56 (92.86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2154E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3 (94.64%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84972" w14:textId="77777777" w:rsidR="004D7536" w:rsidRPr="00CA541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03 (91.96%)</w:t>
            </w:r>
          </w:p>
        </w:tc>
        <w:tc>
          <w:tcPr>
            <w:tcW w:w="11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67AC6" w14:textId="77777777" w:rsidR="004D7536" w:rsidRPr="00CA5415" w:rsidRDefault="004D7536" w:rsidP="004022C0">
            <w:pPr>
              <w:adjustRightInd w:val="0"/>
              <w:rPr>
                <w:rFonts w:ascii="Times New Roman" w:hAnsi="Times New Roman" w:cs="Times New Roman"/>
                <w:bCs/>
                <w:iCs/>
                <w:color w:val="0070C0"/>
                <w:sz w:val="20"/>
                <w:szCs w:val="20"/>
              </w:rPr>
            </w:pPr>
          </w:p>
        </w:tc>
      </w:tr>
      <w:tr w:rsidR="004D7536" w:rsidRPr="00CA5415" w14:paraId="27A28A83" w14:textId="77777777" w:rsidTr="004022C0">
        <w:trPr>
          <w:cantSplit/>
          <w:jc w:val="center"/>
        </w:trPr>
        <w:tc>
          <w:tcPr>
            <w:tcW w:w="1079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6CD65" w14:textId="77777777" w:rsidR="004D7536" w:rsidRPr="00CA5415" w:rsidRDefault="004D7536" w:rsidP="004022C0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iCs/>
                <w:color w:val="0070C0"/>
                <w:sz w:val="20"/>
                <w:szCs w:val="20"/>
              </w:rPr>
            </w:pP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Column percentages across the level of outcome variables were reported</w:t>
            </w:r>
            <w:r w:rsidRPr="00CA5415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, and p-values of Chi-squared test were the exact p-values from Monte-Carlo simulation.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*1 patient was missing in this outcome.</w:t>
            </w:r>
          </w:p>
        </w:tc>
      </w:tr>
    </w:tbl>
    <w:p w14:paraId="21A88FF2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AA6EDE9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101E9E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177DA40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DFCA914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0EF70AE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CC2AC55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35A3303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663D6C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F335E38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0B2609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63036F4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2B90E0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05BDEC8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F7EA05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7DAAD1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B2ED94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F52E3D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9FBA7F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667881F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CDDDB7D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63A162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D71153D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6487FAF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6570AB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4437D95" w14:textId="77777777" w:rsidR="004D7536" w:rsidRPr="00D90B72" w:rsidRDefault="004D7536" w:rsidP="004D7536">
      <w:pPr>
        <w:pStyle w:val="para3"/>
        <w:rPr>
          <w:i w:val="0"/>
          <w:iCs/>
          <w:sz w:val="22"/>
          <w:szCs w:val="22"/>
        </w:rPr>
      </w:pPr>
      <w:r w:rsidRPr="00D90B72">
        <w:rPr>
          <w:i w:val="0"/>
          <w:iCs/>
          <w:sz w:val="22"/>
          <w:szCs w:val="22"/>
        </w:rPr>
        <w:lastRenderedPageBreak/>
        <w:t>e-Table 1</w:t>
      </w:r>
      <w:r>
        <w:rPr>
          <w:i w:val="0"/>
          <w:iCs/>
          <w:sz w:val="22"/>
          <w:szCs w:val="22"/>
        </w:rPr>
        <w:t>1</w:t>
      </w:r>
      <w:r w:rsidRPr="00D90B72">
        <w:rPr>
          <w:i w:val="0"/>
          <w:iCs/>
          <w:sz w:val="22"/>
          <w:szCs w:val="22"/>
        </w:rPr>
        <w:t xml:space="preserve">: Association between each neurological outcome and the presence of </w:t>
      </w:r>
      <w:proofErr w:type="gramStart"/>
      <w:r w:rsidRPr="00D90B72">
        <w:rPr>
          <w:i w:val="0"/>
          <w:iCs/>
          <w:sz w:val="22"/>
          <w:szCs w:val="22"/>
        </w:rPr>
        <w:t>pseudo PEA</w:t>
      </w:r>
      <w:proofErr w:type="gramEnd"/>
      <w:r w:rsidRPr="00D90B72">
        <w:rPr>
          <w:i w:val="0"/>
          <w:iCs/>
          <w:sz w:val="22"/>
          <w:szCs w:val="22"/>
        </w:rPr>
        <w:t xml:space="preserve"> based on univariate models</w:t>
      </w:r>
    </w:p>
    <w:tbl>
      <w:tblPr>
        <w:tblW w:w="1043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2"/>
        <w:gridCol w:w="1170"/>
        <w:gridCol w:w="1710"/>
        <w:gridCol w:w="2160"/>
        <w:gridCol w:w="1980"/>
        <w:gridCol w:w="1260"/>
      </w:tblGrid>
      <w:tr w:rsidR="004D7536" w:rsidRPr="00663D0F" w14:paraId="312CE49D" w14:textId="77777777" w:rsidTr="004022C0">
        <w:trPr>
          <w:cantSplit/>
          <w:tblHeader/>
          <w:jc w:val="center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C3561E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6FA555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CA8530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5</w:t>
            </w: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851EE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eudo PEA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</w:t>
            </w: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DFEB5E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ue PEA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8</w:t>
            </w: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F95CED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D7536" w:rsidRPr="00663D0F" w14:paraId="65987369" w14:textId="77777777" w:rsidTr="004022C0">
        <w:trPr>
          <w:cantSplit/>
          <w:jc w:val="center"/>
        </w:trPr>
        <w:tc>
          <w:tcPr>
            <w:tcW w:w="215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B167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 ROSC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93B8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E812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72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D11A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B09C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94%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24C5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D7536" w:rsidRPr="00663D0F" w14:paraId="1D83A5AE" w14:textId="77777777" w:rsidTr="004022C0">
        <w:trPr>
          <w:cantSplit/>
          <w:jc w:val="center"/>
        </w:trPr>
        <w:tc>
          <w:tcPr>
            <w:tcW w:w="215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06501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F936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5DD0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98.28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D723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00.00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3A0E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97.06%)</w:t>
            </w:r>
          </w:p>
        </w:tc>
        <w:tc>
          <w:tcPr>
            <w:tcW w:w="126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1284C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423D3543" w14:textId="77777777" w:rsidTr="004022C0">
        <w:trPr>
          <w:cantSplit/>
          <w:jc w:val="center"/>
        </w:trPr>
        <w:tc>
          <w:tcPr>
            <w:tcW w:w="215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7D54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hour survival (within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E198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618E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50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5122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5642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.17%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F7F2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D7536" w:rsidRPr="00663D0F" w14:paraId="0D46E4D2" w14:textId="77777777" w:rsidTr="004022C0">
        <w:trPr>
          <w:cantSplit/>
          <w:jc w:val="center"/>
        </w:trPr>
        <w:tc>
          <w:tcPr>
            <w:tcW w:w="215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11332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A466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C6E3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97.50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DB4D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00.00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F42B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95.83%)</w:t>
            </w:r>
          </w:p>
        </w:tc>
        <w:tc>
          <w:tcPr>
            <w:tcW w:w="126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E6F0B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62228EE0" w14:textId="77777777" w:rsidTr="004022C0">
        <w:trPr>
          <w:cantSplit/>
          <w:jc w:val="center"/>
        </w:trPr>
        <w:tc>
          <w:tcPr>
            <w:tcW w:w="21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50E5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hour</w:t>
            </w:r>
            <w:proofErr w:type="gram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vival (at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55AA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3BA8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00.00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751D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0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B709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0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9F46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4D7536" w:rsidRPr="00663D0F" w14:paraId="050404F5" w14:textId="77777777" w:rsidTr="004022C0">
        <w:trPr>
          <w:cantSplit/>
          <w:jc w:val="center"/>
        </w:trPr>
        <w:tc>
          <w:tcPr>
            <w:tcW w:w="21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017B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hour</w:t>
            </w:r>
            <w:proofErr w:type="gram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vival (at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9C5D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8334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100.00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3368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0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ED04D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0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9E0D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4D7536" w:rsidRPr="00663D0F" w14:paraId="54857F63" w14:textId="77777777" w:rsidTr="004022C0">
        <w:trPr>
          <w:cantSplit/>
          <w:jc w:val="center"/>
        </w:trPr>
        <w:tc>
          <w:tcPr>
            <w:tcW w:w="215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EE4DA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Hospital discharge survival (to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E3B5D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83328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3 (23.08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F4D3D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3 (42.86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2F07B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077EC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D7536" w:rsidRPr="00663D0F" w14:paraId="6F367250" w14:textId="77777777" w:rsidTr="004022C0">
        <w:trPr>
          <w:cantSplit/>
          <w:jc w:val="center"/>
        </w:trPr>
        <w:tc>
          <w:tcPr>
            <w:tcW w:w="215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4CCF6" w14:textId="77777777" w:rsidR="004D7536" w:rsidRPr="002B3F65" w:rsidRDefault="004D7536" w:rsidP="004022C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7C499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DE325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10 (76.92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FD9CF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4 (57.14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3AC19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6 (100.00%)</w:t>
            </w:r>
          </w:p>
        </w:tc>
        <w:tc>
          <w:tcPr>
            <w:tcW w:w="126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E0304" w14:textId="77777777" w:rsidR="004D7536" w:rsidRPr="002B3F65" w:rsidRDefault="004D7536" w:rsidP="004022C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36" w:rsidRPr="00663D0F" w14:paraId="221172DF" w14:textId="77777777" w:rsidTr="004022C0">
        <w:trPr>
          <w:cantSplit/>
          <w:jc w:val="center"/>
        </w:trPr>
        <w:tc>
          <w:tcPr>
            <w:tcW w:w="215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C5A4E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6 month</w:t>
            </w:r>
            <w:proofErr w:type="gramEnd"/>
            <w:r w:rsidRPr="002B3F65">
              <w:rPr>
                <w:rFonts w:ascii="Times New Roman" w:hAnsi="Times New Roman" w:cs="Times New Roman"/>
                <w:sz w:val="20"/>
                <w:szCs w:val="20"/>
              </w:rPr>
              <w:t xml:space="preserve"> survival (at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123E6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B05EB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5 (71.43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F00A1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4 (66.67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80EDB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1 (100.00%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ED6C1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D7536" w:rsidRPr="00663D0F" w14:paraId="2F6B93CB" w14:textId="77777777" w:rsidTr="004022C0">
        <w:trPr>
          <w:cantSplit/>
          <w:jc w:val="center"/>
        </w:trPr>
        <w:tc>
          <w:tcPr>
            <w:tcW w:w="215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096CD" w14:textId="77777777" w:rsidR="004D7536" w:rsidRPr="002B3F65" w:rsidRDefault="004D7536" w:rsidP="004022C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5FC62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00122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2 (28.57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864C4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2 (33.33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EB74D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26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AE7CE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4D7536" w:rsidRPr="00663D0F" w14:paraId="35F217E3" w14:textId="77777777" w:rsidTr="004022C0">
        <w:trPr>
          <w:cantSplit/>
          <w:jc w:val="center"/>
        </w:trPr>
        <w:tc>
          <w:tcPr>
            <w:tcW w:w="1043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190F0" w14:textId="77777777" w:rsidR="004D7536" w:rsidRPr="002B3F65" w:rsidRDefault="004D7536" w:rsidP="004022C0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umn percentages across the level of outcome variables were reported</w:t>
            </w: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and p-values of Chi-squared test were the exact p-values from Monte-Carlo simulation.</w:t>
            </w:r>
          </w:p>
        </w:tc>
      </w:tr>
    </w:tbl>
    <w:p w14:paraId="238B2AFF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2CFD2FB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081C2001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3A047365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57CBC9E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400D5F1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5C05A35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5F58EE7D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71C22B1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40FC10F5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21236DB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673579E5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099233A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48D4C2B2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253DFA83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55C030E1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492017E8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6F41F5E5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5083517E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58DA3FFD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47D5B85B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6D0E670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5C936DEE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1EED1D01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097E652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50FBBFC4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64F8B54B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344FD816" w14:textId="77777777" w:rsidR="004D7536" w:rsidRPr="00663D0F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14:paraId="762195A9" w14:textId="77777777" w:rsidR="004D7536" w:rsidRPr="00D90B72" w:rsidRDefault="004D7536" w:rsidP="004D7536">
      <w:pPr>
        <w:pStyle w:val="para3"/>
        <w:rPr>
          <w:i w:val="0"/>
          <w:iCs/>
          <w:sz w:val="22"/>
          <w:szCs w:val="22"/>
        </w:rPr>
      </w:pPr>
      <w:r w:rsidRPr="00D90B72">
        <w:rPr>
          <w:i w:val="0"/>
          <w:iCs/>
          <w:sz w:val="22"/>
          <w:szCs w:val="22"/>
        </w:rPr>
        <w:lastRenderedPageBreak/>
        <w:t>e-Table 1</w:t>
      </w:r>
      <w:r>
        <w:rPr>
          <w:i w:val="0"/>
          <w:iCs/>
          <w:sz w:val="22"/>
          <w:szCs w:val="22"/>
        </w:rPr>
        <w:t>2</w:t>
      </w:r>
      <w:r w:rsidRPr="00D90B72">
        <w:rPr>
          <w:i w:val="0"/>
          <w:iCs/>
          <w:sz w:val="22"/>
          <w:szCs w:val="22"/>
        </w:rPr>
        <w:t>: Association between each neurological outcome and the presence of cardiac standstill based on univariate models</w:t>
      </w:r>
    </w:p>
    <w:tbl>
      <w:tblPr>
        <w:tblW w:w="1062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1080"/>
        <w:gridCol w:w="1440"/>
        <w:gridCol w:w="2011"/>
        <w:gridCol w:w="2579"/>
        <w:gridCol w:w="1170"/>
      </w:tblGrid>
      <w:tr w:rsidR="004D7536" w:rsidRPr="00663D0F" w14:paraId="3D3C6C57" w14:textId="77777777" w:rsidTr="004022C0">
        <w:trPr>
          <w:cantSplit/>
          <w:tblHeader/>
          <w:jc w:val="center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177742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EAFA41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37728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9</w:t>
            </w: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1319EB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diac Standstill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6</w:t>
            </w: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7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7A31EC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sence of Cardiac Standstill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2</w:t>
            </w: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7E1D1D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D7536" w:rsidRPr="00663D0F" w14:paraId="33EEF8FD" w14:textId="77777777" w:rsidTr="004022C0">
        <w:trPr>
          <w:cantSplit/>
          <w:jc w:val="center"/>
        </w:trPr>
        <w:tc>
          <w:tcPr>
            <w:tcW w:w="234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51EC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 ROSC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A4B4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5AE5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.38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F170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25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2467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.51%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56F6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D7536" w:rsidRPr="00663D0F" w14:paraId="67A52C1D" w14:textId="77777777" w:rsidTr="004022C0">
        <w:trPr>
          <w:cantSplit/>
          <w:jc w:val="center"/>
        </w:trPr>
        <w:tc>
          <w:tcPr>
            <w:tcW w:w="234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2DB72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9A6F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62F3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97.62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E054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100.00%)</w:t>
            </w:r>
          </w:p>
        </w:tc>
        <w:tc>
          <w:tcPr>
            <w:tcW w:w="25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D6CC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96.49%)</w:t>
            </w:r>
          </w:p>
        </w:tc>
        <w:tc>
          <w:tcPr>
            <w:tcW w:w="11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1FA8A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3B917649" w14:textId="77777777" w:rsidTr="004022C0">
        <w:trPr>
          <w:cantSplit/>
          <w:jc w:val="center"/>
        </w:trPr>
        <w:tc>
          <w:tcPr>
            <w:tcW w:w="234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A464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hour survival (within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6E14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DC95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.76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3142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25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929D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82%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7A2E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4D7536" w:rsidRPr="00663D0F" w14:paraId="14404AC1" w14:textId="77777777" w:rsidTr="004022C0">
        <w:trPr>
          <w:cantSplit/>
          <w:jc w:val="center"/>
        </w:trPr>
        <w:tc>
          <w:tcPr>
            <w:tcW w:w="234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3A21A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E9DD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AAF4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95.24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4078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0%)</w:t>
            </w:r>
          </w:p>
        </w:tc>
        <w:tc>
          <w:tcPr>
            <w:tcW w:w="25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15E6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93.18%)</w:t>
            </w:r>
          </w:p>
        </w:tc>
        <w:tc>
          <w:tcPr>
            <w:tcW w:w="11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F23E0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50FE6A58" w14:textId="77777777" w:rsidTr="004022C0">
        <w:trPr>
          <w:cantSplit/>
          <w:jc w:val="center"/>
        </w:trPr>
        <w:tc>
          <w:tcPr>
            <w:tcW w:w="234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083B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hour</w:t>
            </w:r>
            <w:proofErr w:type="gram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vival (at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8CBE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35C6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41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B8CB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25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1368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7.69%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56C7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D7536" w:rsidRPr="00663D0F" w14:paraId="593189FD" w14:textId="77777777" w:rsidTr="004022C0">
        <w:trPr>
          <w:cantSplit/>
          <w:jc w:val="center"/>
        </w:trPr>
        <w:tc>
          <w:tcPr>
            <w:tcW w:w="234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28164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AC7D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1A69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94.59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1227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0.00%)</w:t>
            </w:r>
          </w:p>
        </w:tc>
        <w:tc>
          <w:tcPr>
            <w:tcW w:w="25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3CB6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92.31%)</w:t>
            </w:r>
          </w:p>
        </w:tc>
        <w:tc>
          <w:tcPr>
            <w:tcW w:w="11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F13A6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3DDDEB22" w14:textId="77777777" w:rsidTr="004022C0">
        <w:trPr>
          <w:cantSplit/>
          <w:jc w:val="center"/>
        </w:trPr>
        <w:tc>
          <w:tcPr>
            <w:tcW w:w="234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7A213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48 hour</w:t>
            </w:r>
            <w:proofErr w:type="gramEnd"/>
            <w:r w:rsidRPr="002B3F65">
              <w:rPr>
                <w:rFonts w:ascii="Times New Roman" w:hAnsi="Times New Roman" w:cs="Times New Roman"/>
                <w:sz w:val="20"/>
                <w:szCs w:val="20"/>
              </w:rPr>
              <w:t xml:space="preserve"> survival (at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193B5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C7AAA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2 (5.71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ACBE3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25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C8E51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2 (8.00%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CA4DF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D7536" w:rsidRPr="00663D0F" w14:paraId="3345786B" w14:textId="77777777" w:rsidTr="004022C0">
        <w:trPr>
          <w:cantSplit/>
          <w:jc w:val="center"/>
        </w:trPr>
        <w:tc>
          <w:tcPr>
            <w:tcW w:w="234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25551" w14:textId="77777777" w:rsidR="004D7536" w:rsidRPr="002B3F65" w:rsidRDefault="004D7536" w:rsidP="004022C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FAF5C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73954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33 (94.29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F54B6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10 (100.00%)</w:t>
            </w:r>
          </w:p>
        </w:tc>
        <w:tc>
          <w:tcPr>
            <w:tcW w:w="25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19412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23 (92.00%)</w:t>
            </w:r>
          </w:p>
        </w:tc>
        <w:tc>
          <w:tcPr>
            <w:tcW w:w="11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A5B18" w14:textId="77777777" w:rsidR="004D7536" w:rsidRPr="002B3F65" w:rsidRDefault="004D7536" w:rsidP="004022C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36" w:rsidRPr="00663D0F" w14:paraId="6AA68684" w14:textId="77777777" w:rsidTr="004022C0">
        <w:trPr>
          <w:cantSplit/>
          <w:jc w:val="center"/>
        </w:trPr>
        <w:tc>
          <w:tcPr>
            <w:tcW w:w="234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96C67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Hospital discharge survival (to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0627D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F42A9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6 (33.33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CFA6E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1 (20.00%)</w:t>
            </w:r>
          </w:p>
        </w:tc>
        <w:tc>
          <w:tcPr>
            <w:tcW w:w="25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007CE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5 (38.46%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84C5E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7536" w:rsidRPr="00663D0F" w14:paraId="1E20BCFA" w14:textId="77777777" w:rsidTr="004022C0">
        <w:trPr>
          <w:cantSplit/>
          <w:jc w:val="center"/>
        </w:trPr>
        <w:tc>
          <w:tcPr>
            <w:tcW w:w="234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36407" w14:textId="77777777" w:rsidR="004D7536" w:rsidRPr="002B3F65" w:rsidRDefault="004D7536" w:rsidP="004022C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10D7F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FC0BD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12 (66.67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1F964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4 (80.00%)</w:t>
            </w:r>
          </w:p>
        </w:tc>
        <w:tc>
          <w:tcPr>
            <w:tcW w:w="25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925EE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8 (61.54%)</w:t>
            </w:r>
          </w:p>
        </w:tc>
        <w:tc>
          <w:tcPr>
            <w:tcW w:w="11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0E292" w14:textId="77777777" w:rsidR="004D7536" w:rsidRPr="002B3F65" w:rsidRDefault="004D7536" w:rsidP="004022C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36" w:rsidRPr="00663D0F" w14:paraId="654A988A" w14:textId="77777777" w:rsidTr="004022C0">
        <w:trPr>
          <w:cantSplit/>
          <w:jc w:val="center"/>
        </w:trPr>
        <w:tc>
          <w:tcPr>
            <w:tcW w:w="234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E96AA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6 month</w:t>
            </w:r>
            <w:proofErr w:type="gramEnd"/>
            <w:r w:rsidRPr="002B3F65">
              <w:rPr>
                <w:rFonts w:ascii="Times New Roman" w:hAnsi="Times New Roman" w:cs="Times New Roman"/>
                <w:sz w:val="20"/>
                <w:szCs w:val="20"/>
              </w:rPr>
              <w:t xml:space="preserve"> survival (at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6DB6B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C3B4F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10 (83.33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C42AE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2 (66.67%)</w:t>
            </w:r>
          </w:p>
        </w:tc>
        <w:tc>
          <w:tcPr>
            <w:tcW w:w="25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6E626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8 (88.89%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830F2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D7536" w:rsidRPr="00663D0F" w14:paraId="370AC9BD" w14:textId="77777777" w:rsidTr="004022C0">
        <w:trPr>
          <w:cantSplit/>
          <w:jc w:val="center"/>
        </w:trPr>
        <w:tc>
          <w:tcPr>
            <w:tcW w:w="234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AE429" w14:textId="77777777" w:rsidR="004D7536" w:rsidRPr="002B3F65" w:rsidRDefault="004D7536" w:rsidP="004022C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FE6A9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0E5A4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2 (16.67%)</w:t>
            </w:r>
          </w:p>
        </w:tc>
        <w:tc>
          <w:tcPr>
            <w:tcW w:w="2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6B559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1 (33.33%)</w:t>
            </w:r>
          </w:p>
        </w:tc>
        <w:tc>
          <w:tcPr>
            <w:tcW w:w="25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7D8F8" w14:textId="77777777" w:rsidR="004D7536" w:rsidRPr="002B3F65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65">
              <w:rPr>
                <w:rFonts w:ascii="Times New Roman" w:hAnsi="Times New Roman" w:cs="Times New Roman"/>
                <w:sz w:val="20"/>
                <w:szCs w:val="20"/>
              </w:rPr>
              <w:t>1 (11.11%)</w:t>
            </w:r>
          </w:p>
        </w:tc>
        <w:tc>
          <w:tcPr>
            <w:tcW w:w="11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B806E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4D7536" w:rsidRPr="00663D0F" w14:paraId="37D92B6F" w14:textId="77777777" w:rsidTr="004022C0">
        <w:trPr>
          <w:cantSplit/>
          <w:jc w:val="center"/>
        </w:trPr>
        <w:tc>
          <w:tcPr>
            <w:tcW w:w="10620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A1FF8" w14:textId="77777777" w:rsidR="004D7536" w:rsidRPr="002B3F65" w:rsidRDefault="004D7536" w:rsidP="004022C0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umn percentages across the level of outcome variables were reported</w:t>
            </w: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and p-values of Chi-squared test were the exact p-values from Monte-Carlo simulation.</w:t>
            </w:r>
          </w:p>
        </w:tc>
      </w:tr>
    </w:tbl>
    <w:p w14:paraId="21641FF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192AE3A8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1D6C5BDB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610CA065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3C72399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0518ACE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1EADD93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0E7398EF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03BEBCE7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4761A69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08418D7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55DC92B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09F5BF84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33C0EB8B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0B18FD01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58AECA1B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448C573C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56FB6213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04EE6579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48B77C04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421D93F9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03C28E3A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59D70795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294AC808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34E899C6" w14:textId="77777777" w:rsidR="004D7536" w:rsidRDefault="004D7536" w:rsidP="004D7536">
      <w:pPr>
        <w:adjustRightInd w:val="0"/>
        <w:spacing w:before="10" w:after="10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5A60039D" w14:textId="77777777" w:rsidR="004D7536" w:rsidRPr="00D90B72" w:rsidRDefault="004D7536" w:rsidP="004D7536">
      <w:pPr>
        <w:pStyle w:val="para3"/>
        <w:rPr>
          <w:i w:val="0"/>
          <w:iCs/>
          <w:sz w:val="22"/>
          <w:szCs w:val="22"/>
        </w:rPr>
      </w:pPr>
      <w:r w:rsidRPr="00D90B72">
        <w:rPr>
          <w:i w:val="0"/>
          <w:iCs/>
          <w:sz w:val="22"/>
          <w:szCs w:val="22"/>
        </w:rPr>
        <w:lastRenderedPageBreak/>
        <w:t>e-Table 1</w:t>
      </w:r>
      <w:r>
        <w:rPr>
          <w:i w:val="0"/>
          <w:iCs/>
          <w:sz w:val="22"/>
          <w:szCs w:val="22"/>
        </w:rPr>
        <w:t>3</w:t>
      </w:r>
      <w:r w:rsidRPr="00D90B72">
        <w:rPr>
          <w:i w:val="0"/>
          <w:iCs/>
          <w:sz w:val="22"/>
          <w:szCs w:val="22"/>
        </w:rPr>
        <w:t>: Association between each neurological outcome and the presence of RV stasis based on univariate models</w:t>
      </w:r>
    </w:p>
    <w:tbl>
      <w:tblPr>
        <w:tblW w:w="1088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2"/>
        <w:gridCol w:w="1080"/>
        <w:gridCol w:w="1710"/>
        <w:gridCol w:w="2160"/>
        <w:gridCol w:w="2340"/>
        <w:gridCol w:w="1350"/>
      </w:tblGrid>
      <w:tr w:rsidR="004D7536" w:rsidRPr="00663D0F" w14:paraId="471DA8C6" w14:textId="77777777" w:rsidTr="004022C0">
        <w:trPr>
          <w:cantSplit/>
          <w:tblHeader/>
          <w:jc w:val="center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0779134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0A325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39DAC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(N=169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68B779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V stasis (N=56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F77872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RV stasis (N=11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7893E0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D7536" w:rsidRPr="00663D0F" w14:paraId="7A26BF77" w14:textId="77777777" w:rsidTr="004022C0">
        <w:trPr>
          <w:cantSplit/>
          <w:jc w:val="center"/>
        </w:trPr>
        <w:tc>
          <w:tcPr>
            <w:tcW w:w="224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0950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 ROSC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263B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76CF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.38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B4C1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.55%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3EA5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61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13A4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D7536" w:rsidRPr="00663D0F" w14:paraId="6D33CA18" w14:textId="77777777" w:rsidTr="004022C0">
        <w:trPr>
          <w:cantSplit/>
          <w:jc w:val="center"/>
        </w:trPr>
        <w:tc>
          <w:tcPr>
            <w:tcW w:w="224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C1F42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7F78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FB3A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97.62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B338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95.45%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4AE8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 (98.39%)</w:t>
            </w:r>
          </w:p>
        </w:tc>
        <w:tc>
          <w:tcPr>
            <w:tcW w:w="135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8BE93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2AFF980D" w14:textId="77777777" w:rsidTr="004022C0">
        <w:trPr>
          <w:cantSplit/>
          <w:jc w:val="center"/>
        </w:trPr>
        <w:tc>
          <w:tcPr>
            <w:tcW w:w="224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CD98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hour survival (within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1121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FC95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.76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AA41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5.88%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57EF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35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397B3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D7536" w:rsidRPr="00663D0F" w14:paraId="0C6ECC5E" w14:textId="77777777" w:rsidTr="004022C0">
        <w:trPr>
          <w:cantSplit/>
          <w:jc w:val="center"/>
        </w:trPr>
        <w:tc>
          <w:tcPr>
            <w:tcW w:w="224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90576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3586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4689F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95.24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E94E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94.12%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3F09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95.65%)</w:t>
            </w:r>
          </w:p>
        </w:tc>
        <w:tc>
          <w:tcPr>
            <w:tcW w:w="135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07B17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784CE96F" w14:textId="77777777" w:rsidTr="004022C0">
        <w:trPr>
          <w:cantSplit/>
          <w:jc w:val="center"/>
        </w:trPr>
        <w:tc>
          <w:tcPr>
            <w:tcW w:w="224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2EFAB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hour</w:t>
            </w:r>
            <w:proofErr w:type="gram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vival (at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12B78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D64D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41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2B2E5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5E1C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.90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30FAA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D7536" w:rsidRPr="00663D0F" w14:paraId="5D7DAB96" w14:textId="77777777" w:rsidTr="004022C0">
        <w:trPr>
          <w:cantSplit/>
          <w:jc w:val="center"/>
        </w:trPr>
        <w:tc>
          <w:tcPr>
            <w:tcW w:w="224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4511E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8C73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032C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94.59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79D3C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0%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7C41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93.10%)</w:t>
            </w:r>
          </w:p>
        </w:tc>
        <w:tc>
          <w:tcPr>
            <w:tcW w:w="135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A7029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7536" w:rsidRPr="00663D0F" w14:paraId="7E31C876" w14:textId="77777777" w:rsidTr="004022C0">
        <w:trPr>
          <w:cantSplit/>
          <w:jc w:val="center"/>
        </w:trPr>
        <w:tc>
          <w:tcPr>
            <w:tcW w:w="224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C796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hour</w:t>
            </w:r>
            <w:proofErr w:type="gramEnd"/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vival (at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A2B1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35CC2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71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A44D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F8EB9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7.41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325E7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D7536" w:rsidRPr="00663D0F" w14:paraId="76DE4471" w14:textId="77777777" w:rsidTr="004022C0">
        <w:trPr>
          <w:cantSplit/>
          <w:jc w:val="center"/>
        </w:trPr>
        <w:tc>
          <w:tcPr>
            <w:tcW w:w="224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443E3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D4066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C2FDE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94.29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534F0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0%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C9421" w14:textId="77777777" w:rsidR="004D7536" w:rsidRPr="00663D0F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92.59%)</w:t>
            </w:r>
          </w:p>
        </w:tc>
        <w:tc>
          <w:tcPr>
            <w:tcW w:w="135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BB7FD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4D7536" w:rsidRPr="00663D0F" w14:paraId="1742D905" w14:textId="77777777" w:rsidTr="004022C0">
        <w:trPr>
          <w:cantSplit/>
          <w:jc w:val="center"/>
        </w:trPr>
        <w:tc>
          <w:tcPr>
            <w:tcW w:w="224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49398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Hospital discharge survival (to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F0178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80480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6 (33.33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18D46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3 (60.00%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58A21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3 (23.08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0C359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4D7536" w:rsidRPr="00663D0F" w14:paraId="7FDB66F4" w14:textId="77777777" w:rsidTr="004022C0">
        <w:trPr>
          <w:cantSplit/>
          <w:jc w:val="center"/>
        </w:trPr>
        <w:tc>
          <w:tcPr>
            <w:tcW w:w="224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C4451" w14:textId="77777777" w:rsidR="004D7536" w:rsidRPr="00907168" w:rsidRDefault="004D7536" w:rsidP="004022C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5DDC5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9C2A2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12 (66.67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C8244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2 (40.00%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E3422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10 (76.92%)</w:t>
            </w:r>
          </w:p>
        </w:tc>
        <w:tc>
          <w:tcPr>
            <w:tcW w:w="135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2D67D" w14:textId="77777777" w:rsidR="004D7536" w:rsidRPr="00907168" w:rsidRDefault="004D7536" w:rsidP="004022C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36" w:rsidRPr="00663D0F" w14:paraId="41492BA6" w14:textId="77777777" w:rsidTr="004022C0">
        <w:trPr>
          <w:cantSplit/>
          <w:jc w:val="center"/>
        </w:trPr>
        <w:tc>
          <w:tcPr>
            <w:tcW w:w="224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98E10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6 month</w:t>
            </w:r>
            <w:proofErr w:type="gramEnd"/>
            <w:r w:rsidRPr="00907168">
              <w:rPr>
                <w:rFonts w:ascii="Times New Roman" w:hAnsi="Times New Roman" w:cs="Times New Roman"/>
                <w:sz w:val="20"/>
                <w:szCs w:val="20"/>
              </w:rPr>
              <w:t xml:space="preserve"> survival (at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BB32F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5F4D5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10 (83.33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E524B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3 (100.00%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7C298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7 (77.78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0EF4D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D7536" w:rsidRPr="00663D0F" w14:paraId="58088721" w14:textId="77777777" w:rsidTr="004022C0">
        <w:trPr>
          <w:cantSplit/>
          <w:jc w:val="center"/>
        </w:trPr>
        <w:tc>
          <w:tcPr>
            <w:tcW w:w="224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C4E81" w14:textId="77777777" w:rsidR="004D7536" w:rsidRPr="00907168" w:rsidRDefault="004D7536" w:rsidP="004022C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C847A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31F73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2 (16.67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A649B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26262" w14:textId="77777777" w:rsidR="004D7536" w:rsidRPr="00907168" w:rsidRDefault="004D7536" w:rsidP="004022C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168">
              <w:rPr>
                <w:rFonts w:ascii="Times New Roman" w:hAnsi="Times New Roman" w:cs="Times New Roman"/>
                <w:sz w:val="20"/>
                <w:szCs w:val="20"/>
              </w:rPr>
              <w:t>2 (22.22%)</w:t>
            </w:r>
          </w:p>
        </w:tc>
        <w:tc>
          <w:tcPr>
            <w:tcW w:w="135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4F570" w14:textId="77777777" w:rsidR="004D7536" w:rsidRPr="00663D0F" w:rsidRDefault="004D7536" w:rsidP="004022C0">
            <w:pPr>
              <w:adjustRightInd w:val="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4D7536" w:rsidRPr="00663D0F" w14:paraId="39F90788" w14:textId="77777777" w:rsidTr="004022C0">
        <w:trPr>
          <w:cantSplit/>
          <w:jc w:val="center"/>
        </w:trPr>
        <w:tc>
          <w:tcPr>
            <w:tcW w:w="1088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4E318" w14:textId="77777777" w:rsidR="004D7536" w:rsidRPr="00663D0F" w:rsidRDefault="004D7536" w:rsidP="004022C0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umn percentages across the level of outcome variables were reported</w:t>
            </w:r>
            <w:r w:rsidRPr="00663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and p-values of Chi-squared test were the exact p-values from Monte-Carlo simulation.</w:t>
            </w:r>
          </w:p>
        </w:tc>
      </w:tr>
    </w:tbl>
    <w:p w14:paraId="21A2B0E5" w14:textId="77777777" w:rsidR="004D7536" w:rsidRPr="00663D0F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968F56A" w14:textId="77777777" w:rsidR="004D7536" w:rsidRPr="00663D0F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A9BD480" w14:textId="77777777" w:rsidR="004D7536" w:rsidRPr="00663D0F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734090B" w14:textId="77777777" w:rsidR="004D7536" w:rsidRPr="00663D0F" w:rsidRDefault="004D7536" w:rsidP="004D75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24BBCF9" w14:textId="77777777" w:rsidR="004D7536" w:rsidRPr="00663D0F" w:rsidRDefault="004D7536" w:rsidP="004D7536">
      <w:pPr>
        <w:rPr>
          <w:rFonts w:ascii="Times New Roman" w:hAnsi="Times New Roman" w:cs="Times New Roman"/>
          <w:sz w:val="20"/>
          <w:szCs w:val="20"/>
        </w:rPr>
      </w:pPr>
    </w:p>
    <w:p w14:paraId="57D0A1E5" w14:textId="77777777" w:rsidR="004D7536" w:rsidRDefault="004D7536"/>
    <w:sectPr w:rsidR="004D7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15205"/>
    <w:multiLevelType w:val="multilevel"/>
    <w:tmpl w:val="BC967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574140"/>
    <w:multiLevelType w:val="hybridMultilevel"/>
    <w:tmpl w:val="336C2A32"/>
    <w:lvl w:ilvl="0" w:tplc="C3343E88">
      <w:start w:val="1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C389F"/>
    <w:multiLevelType w:val="hybridMultilevel"/>
    <w:tmpl w:val="57106156"/>
    <w:lvl w:ilvl="0" w:tplc="78CCC154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F17E9"/>
    <w:multiLevelType w:val="hybridMultilevel"/>
    <w:tmpl w:val="6810BE3C"/>
    <w:lvl w:ilvl="0" w:tplc="A5F42A56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F00AFB"/>
    <w:multiLevelType w:val="multilevel"/>
    <w:tmpl w:val="21620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497AEC"/>
    <w:multiLevelType w:val="hybridMultilevel"/>
    <w:tmpl w:val="FF0E7A54"/>
    <w:lvl w:ilvl="0" w:tplc="73667982">
      <w:start w:val="3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871AC2"/>
    <w:multiLevelType w:val="hybridMultilevel"/>
    <w:tmpl w:val="ECAAF046"/>
    <w:lvl w:ilvl="0" w:tplc="3494657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19A91B64"/>
    <w:multiLevelType w:val="hybridMultilevel"/>
    <w:tmpl w:val="24CAC37E"/>
    <w:lvl w:ilvl="0" w:tplc="DF740196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0A34ED"/>
    <w:multiLevelType w:val="hybridMultilevel"/>
    <w:tmpl w:val="1A602B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2D0827"/>
    <w:multiLevelType w:val="hybridMultilevel"/>
    <w:tmpl w:val="C42C7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5A66D6"/>
    <w:multiLevelType w:val="hybridMultilevel"/>
    <w:tmpl w:val="E62A6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222771"/>
    <w:multiLevelType w:val="hybridMultilevel"/>
    <w:tmpl w:val="5F32770A"/>
    <w:lvl w:ilvl="0" w:tplc="8592CFE0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D15D9E"/>
    <w:multiLevelType w:val="hybridMultilevel"/>
    <w:tmpl w:val="9AB8E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4D0027"/>
    <w:multiLevelType w:val="hybridMultilevel"/>
    <w:tmpl w:val="20667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684D91"/>
    <w:multiLevelType w:val="hybridMultilevel"/>
    <w:tmpl w:val="82D81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EA5473"/>
    <w:multiLevelType w:val="hybridMultilevel"/>
    <w:tmpl w:val="5F32770A"/>
    <w:lvl w:ilvl="0" w:tplc="8592CFE0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626051"/>
    <w:multiLevelType w:val="hybridMultilevel"/>
    <w:tmpl w:val="E738D120"/>
    <w:lvl w:ilvl="0" w:tplc="8F5652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BE7264"/>
    <w:multiLevelType w:val="hybridMultilevel"/>
    <w:tmpl w:val="D6E2533E"/>
    <w:lvl w:ilvl="0" w:tplc="1254637A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323B3E"/>
    <w:multiLevelType w:val="hybridMultilevel"/>
    <w:tmpl w:val="0F824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7C3874"/>
    <w:multiLevelType w:val="multilevel"/>
    <w:tmpl w:val="D8D4BFD0"/>
    <w:lvl w:ilvl="0">
      <w:start w:val="1"/>
      <w:numFmt w:val="decimal"/>
      <w:lvlText w:val="%1-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1"/>
      <w:numFmt w:val="decimal"/>
      <w:lvlText w:val="%1-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lowerLetter"/>
      <w:lvlText w:val="%1-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0" w15:restartNumberingAfterBreak="0">
    <w:nsid w:val="426A2E6E"/>
    <w:multiLevelType w:val="hybridMultilevel"/>
    <w:tmpl w:val="69288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7A545F"/>
    <w:multiLevelType w:val="multilevel"/>
    <w:tmpl w:val="0E38E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B83327D"/>
    <w:multiLevelType w:val="hybridMultilevel"/>
    <w:tmpl w:val="CB2602A2"/>
    <w:lvl w:ilvl="0" w:tplc="7AB4D6B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6508C2"/>
    <w:multiLevelType w:val="hybridMultilevel"/>
    <w:tmpl w:val="700C1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910E9E"/>
    <w:multiLevelType w:val="hybridMultilevel"/>
    <w:tmpl w:val="CF4E9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564E4B"/>
    <w:multiLevelType w:val="hybridMultilevel"/>
    <w:tmpl w:val="B78E6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1B6488"/>
    <w:multiLevelType w:val="hybridMultilevel"/>
    <w:tmpl w:val="6C0811E0"/>
    <w:lvl w:ilvl="0" w:tplc="66FE91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CB4E1A"/>
    <w:multiLevelType w:val="hybridMultilevel"/>
    <w:tmpl w:val="BC906E22"/>
    <w:lvl w:ilvl="0" w:tplc="F336E196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AB648F"/>
    <w:multiLevelType w:val="hybridMultilevel"/>
    <w:tmpl w:val="09882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C94257"/>
    <w:multiLevelType w:val="hybridMultilevel"/>
    <w:tmpl w:val="6598F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061E75"/>
    <w:multiLevelType w:val="hybridMultilevel"/>
    <w:tmpl w:val="FF421D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330447771">
    <w:abstractNumId w:val="13"/>
  </w:num>
  <w:num w:numId="2" w16cid:durableId="1551454984">
    <w:abstractNumId w:val="25"/>
  </w:num>
  <w:num w:numId="3" w16cid:durableId="2128234760">
    <w:abstractNumId w:val="12"/>
  </w:num>
  <w:num w:numId="4" w16cid:durableId="1026716716">
    <w:abstractNumId w:val="20"/>
  </w:num>
  <w:num w:numId="5" w16cid:durableId="1945459698">
    <w:abstractNumId w:val="6"/>
  </w:num>
  <w:num w:numId="6" w16cid:durableId="1947039694">
    <w:abstractNumId w:val="19"/>
  </w:num>
  <w:num w:numId="7" w16cid:durableId="145323880">
    <w:abstractNumId w:val="22"/>
  </w:num>
  <w:num w:numId="8" w16cid:durableId="840436733">
    <w:abstractNumId w:val="3"/>
  </w:num>
  <w:num w:numId="9" w16cid:durableId="1093671258">
    <w:abstractNumId w:val="8"/>
  </w:num>
  <w:num w:numId="10" w16cid:durableId="1075469192">
    <w:abstractNumId w:val="24"/>
  </w:num>
  <w:num w:numId="11" w16cid:durableId="46881033">
    <w:abstractNumId w:val="26"/>
  </w:num>
  <w:num w:numId="12" w16cid:durableId="831795309">
    <w:abstractNumId w:val="16"/>
  </w:num>
  <w:num w:numId="13" w16cid:durableId="19037123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887492343">
    <w:abstractNumId w:val="28"/>
  </w:num>
  <w:num w:numId="15" w16cid:durableId="2004507227">
    <w:abstractNumId w:val="1"/>
  </w:num>
  <w:num w:numId="16" w16cid:durableId="1126970853">
    <w:abstractNumId w:val="15"/>
  </w:num>
  <w:num w:numId="17" w16cid:durableId="450825613">
    <w:abstractNumId w:val="11"/>
  </w:num>
  <w:num w:numId="18" w16cid:durableId="1906135727">
    <w:abstractNumId w:val="7"/>
  </w:num>
  <w:num w:numId="19" w16cid:durableId="1664090366">
    <w:abstractNumId w:val="27"/>
  </w:num>
  <w:num w:numId="20" w16cid:durableId="1003169469">
    <w:abstractNumId w:val="23"/>
  </w:num>
  <w:num w:numId="21" w16cid:durableId="1256863887">
    <w:abstractNumId w:val="17"/>
  </w:num>
  <w:num w:numId="22" w16cid:durableId="1008674189">
    <w:abstractNumId w:val="5"/>
  </w:num>
  <w:num w:numId="23" w16cid:durableId="38551788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391081106">
    <w:abstractNumId w:val="0"/>
  </w:num>
  <w:num w:numId="25" w16cid:durableId="2063752090">
    <w:abstractNumId w:val="21"/>
  </w:num>
  <w:num w:numId="26" w16cid:durableId="206375650">
    <w:abstractNumId w:val="2"/>
  </w:num>
  <w:num w:numId="27" w16cid:durableId="1318417018">
    <w:abstractNumId w:val="14"/>
  </w:num>
  <w:num w:numId="28" w16cid:durableId="1321160232">
    <w:abstractNumId w:val="10"/>
  </w:num>
  <w:num w:numId="29" w16cid:durableId="1269315034">
    <w:abstractNumId w:val="4"/>
  </w:num>
  <w:num w:numId="30" w16cid:durableId="1895241187">
    <w:abstractNumId w:val="9"/>
  </w:num>
  <w:num w:numId="31" w16cid:durableId="924267374">
    <w:abstractNumId w:val="29"/>
  </w:num>
  <w:num w:numId="32" w16cid:durableId="40049318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536"/>
    <w:rsid w:val="004D7536"/>
    <w:rsid w:val="00CA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04C7E"/>
  <w15:chartTrackingRefBased/>
  <w15:docId w15:val="{CB8B97C5-F678-4651-B50F-D21A02B2A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53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D75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4D7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5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5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5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5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5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5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7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4D7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5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5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4D7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D7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5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5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5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536"/>
    <w:rPr>
      <w:b/>
      <w:bCs/>
      <w:smallCaps/>
      <w:color w:val="0F4761" w:themeColor="accent1" w:themeShade="BF"/>
      <w:spacing w:val="5"/>
    </w:rPr>
  </w:style>
  <w:style w:type="paragraph" w:customStyle="1" w:styleId="para3">
    <w:name w:val="para3"/>
    <w:basedOn w:val="Normal"/>
    <w:next w:val="Normal"/>
    <w:qFormat/>
    <w:rsid w:val="004D7536"/>
    <w:pPr>
      <w:autoSpaceDE w:val="0"/>
      <w:autoSpaceDN w:val="0"/>
      <w:spacing w:after="0" w:line="240" w:lineRule="auto"/>
      <w:jc w:val="center"/>
      <w:outlineLvl w:val="2"/>
    </w:pPr>
    <w:rPr>
      <w:rFonts w:ascii="Times New Roman" w:eastAsiaTheme="minorEastAsia" w:hAnsi="Times New Roman" w:cs="Times New Roman"/>
      <w:b/>
      <w:i/>
      <w:sz w:val="26"/>
      <w:szCs w:val="24"/>
    </w:rPr>
  </w:style>
  <w:style w:type="paragraph" w:styleId="Footer">
    <w:name w:val="footer"/>
    <w:basedOn w:val="Normal"/>
    <w:link w:val="FooterChar"/>
    <w:rsid w:val="004D7536"/>
    <w:pPr>
      <w:tabs>
        <w:tab w:val="center" w:pos="4320"/>
        <w:tab w:val="right" w:pos="864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4D7536"/>
    <w:rPr>
      <w:rFonts w:ascii="Times New Roman" w:eastAsiaTheme="minorEastAsia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rsid w:val="004D7536"/>
  </w:style>
  <w:style w:type="paragraph" w:styleId="BalloonText">
    <w:name w:val="Balloon Text"/>
    <w:basedOn w:val="Normal"/>
    <w:link w:val="BalloonTextChar"/>
    <w:rsid w:val="004D7536"/>
    <w:pPr>
      <w:autoSpaceDE w:val="0"/>
      <w:autoSpaceDN w:val="0"/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536"/>
    <w:rPr>
      <w:rFonts w:ascii="Tahoma" w:eastAsiaTheme="minorEastAsia" w:hAnsi="Tahoma" w:cs="Tahoma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rsid w:val="004D7536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D7536"/>
    <w:rPr>
      <w:rFonts w:ascii="Times New Roman" w:eastAsiaTheme="minorEastAsia" w:hAnsi="Times New Roman" w:cs="Times New Roman"/>
      <w:kern w:val="0"/>
      <w14:ligatures w14:val="none"/>
    </w:rPr>
  </w:style>
  <w:style w:type="table" w:styleId="TableGrid">
    <w:name w:val="Table Grid"/>
    <w:basedOn w:val="TableNormal"/>
    <w:rsid w:val="004D7536"/>
    <w:pPr>
      <w:spacing w:after="0" w:line="240" w:lineRule="auto"/>
    </w:pPr>
    <w:rPr>
      <w:rFonts w:ascii="Times New Roman" w:eastAsiaTheme="minorEastAsia" w:hAnsi="Times New Roman" w:cs="Times New Roman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andfigure">
    <w:name w:val="tableandfigure"/>
    <w:basedOn w:val="Heading2"/>
    <w:link w:val="tableandfigureChar"/>
    <w:qFormat/>
    <w:rsid w:val="004D7536"/>
    <w:pPr>
      <w:keepLines w:val="0"/>
      <w:spacing w:before="0" w:after="0" w:line="240" w:lineRule="auto"/>
    </w:pPr>
    <w:rPr>
      <w:rFonts w:ascii="Times New Roman" w:eastAsiaTheme="minorEastAsia" w:hAnsi="Times New Roman" w:cs="Times New Roman"/>
      <w:b/>
      <w:color w:val="auto"/>
      <w:sz w:val="24"/>
      <w:szCs w:val="24"/>
      <w:u w:val="single"/>
    </w:rPr>
  </w:style>
  <w:style w:type="character" w:customStyle="1" w:styleId="tableandfigureChar">
    <w:name w:val="tableandfigure Char"/>
    <w:basedOn w:val="DefaultParagraphFont"/>
    <w:link w:val="tableandfigure"/>
    <w:rsid w:val="004D7536"/>
    <w:rPr>
      <w:rFonts w:ascii="Times New Roman" w:eastAsiaTheme="minorEastAsia" w:hAnsi="Times New Roman" w:cs="Times New Roman"/>
      <w:b/>
      <w:kern w:val="0"/>
      <w:u w:val="single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4D753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D753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D7536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D7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D7536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D7536"/>
    <w:rPr>
      <w:color w:val="808080"/>
    </w:rPr>
  </w:style>
  <w:style w:type="character" w:customStyle="1" w:styleId="normaltextrun">
    <w:name w:val="normaltextrun"/>
    <w:basedOn w:val="DefaultParagraphFont"/>
    <w:rsid w:val="004D7536"/>
  </w:style>
  <w:style w:type="character" w:styleId="Strong">
    <w:name w:val="Strong"/>
    <w:basedOn w:val="DefaultParagraphFont"/>
    <w:qFormat/>
    <w:rsid w:val="004D7536"/>
    <w:rPr>
      <w:rFonts w:ascii="Times New Roman" w:hAnsi="Times New Roman"/>
      <w:b/>
      <w:bCs/>
      <w:i/>
      <w:sz w:val="24"/>
    </w:rPr>
  </w:style>
  <w:style w:type="paragraph" w:customStyle="1" w:styleId="Heading30">
    <w:name w:val="Heading  3"/>
    <w:basedOn w:val="Normal"/>
    <w:next w:val="Normal"/>
    <w:link w:val="Heading3Char0"/>
    <w:qFormat/>
    <w:rsid w:val="004D7536"/>
    <w:pPr>
      <w:autoSpaceDE w:val="0"/>
      <w:autoSpaceDN w:val="0"/>
      <w:adjustRightInd w:val="0"/>
      <w:spacing w:before="10" w:after="10" w:line="240" w:lineRule="auto"/>
      <w:jc w:val="center"/>
    </w:pPr>
    <w:rPr>
      <w:rFonts w:ascii="Times New Roman" w:eastAsiaTheme="minorEastAsia" w:hAnsi="Times New Roman" w:cs="Times New Roman"/>
      <w:b/>
      <w:bCs/>
      <w:i/>
      <w:iCs/>
      <w:color w:val="000000"/>
      <w:sz w:val="26"/>
      <w:szCs w:val="26"/>
    </w:rPr>
  </w:style>
  <w:style w:type="character" w:customStyle="1" w:styleId="Heading3Char0">
    <w:name w:val="Heading  3 Char"/>
    <w:basedOn w:val="DefaultParagraphFont"/>
    <w:link w:val="Heading30"/>
    <w:rsid w:val="004D7536"/>
    <w:rPr>
      <w:rFonts w:ascii="Times New Roman" w:eastAsiaTheme="minorEastAsia" w:hAnsi="Times New Roman" w:cs="Times New Roman"/>
      <w:b/>
      <w:bCs/>
      <w:i/>
      <w:iCs/>
      <w:color w:val="000000"/>
      <w:kern w:val="0"/>
      <w:sz w:val="26"/>
      <w:szCs w:val="2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D75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7536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D753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7536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4D753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753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D7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4D7536"/>
  </w:style>
  <w:style w:type="character" w:styleId="LineNumber">
    <w:name w:val="line number"/>
    <w:basedOn w:val="DefaultParagraphFont"/>
    <w:uiPriority w:val="99"/>
    <w:semiHidden/>
    <w:unhideWhenUsed/>
    <w:rsid w:val="004D7536"/>
  </w:style>
  <w:style w:type="paragraph" w:styleId="Revision">
    <w:name w:val="Revision"/>
    <w:hidden/>
    <w:uiPriority w:val="99"/>
    <w:semiHidden/>
    <w:rsid w:val="004D7536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942</Words>
  <Characters>11071</Characters>
  <Application>Microsoft Office Word</Application>
  <DocSecurity>0</DocSecurity>
  <Lines>92</Lines>
  <Paragraphs>25</Paragraphs>
  <ScaleCrop>false</ScaleCrop>
  <Company/>
  <LinksUpToDate>false</LinksUpToDate>
  <CharactersWithSpaces>1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la, Bhavya</dc:creator>
  <cp:keywords/>
  <dc:description/>
  <cp:lastModifiedBy>Narala, Bhavya</cp:lastModifiedBy>
  <cp:revision>1</cp:revision>
  <dcterms:created xsi:type="dcterms:W3CDTF">2026-06-02T16:04:00Z</dcterms:created>
  <dcterms:modified xsi:type="dcterms:W3CDTF">2026-06-02T16:07:00Z</dcterms:modified>
</cp:coreProperties>
</file>